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943D9" w14:textId="77777777" w:rsidR="009F38F4" w:rsidRPr="005074D0" w:rsidRDefault="009F38F4" w:rsidP="009F38F4">
      <w:pPr>
        <w:spacing w:line="480" w:lineRule="auto"/>
        <w:jc w:val="center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  <w:bookmarkStart w:id="0" w:name="_GoBack"/>
      <w:r w:rsidRPr="005074D0">
        <w:rPr>
          <w:rFonts w:ascii="Times New Roman" w:eastAsia="Times New Roman" w:hAnsi="Times New Roman" w:cs="Times New Roman"/>
          <w:b/>
          <w:noProof/>
          <w:sz w:val="24"/>
          <w:szCs w:val="24"/>
        </w:rPr>
        <w:t xml:space="preserve">The rational use of thromboprophylaxis therapy in hospitalized patients and the perspectives of health care providers in </w:t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t xml:space="preserve">Dr. Suat Gunsel Kyrenia University Hospital and Near East University Hospital in </w:t>
      </w:r>
      <w:r w:rsidRPr="005074D0">
        <w:rPr>
          <w:rFonts w:ascii="Times New Roman" w:eastAsia="Times New Roman" w:hAnsi="Times New Roman" w:cs="Times New Roman"/>
          <w:b/>
          <w:noProof/>
          <w:sz w:val="24"/>
          <w:szCs w:val="24"/>
        </w:rPr>
        <w:t>Northern Cyprus</w:t>
      </w:r>
    </w:p>
    <w:p w14:paraId="42E255BD" w14:textId="77777777" w:rsidR="009F38F4" w:rsidRDefault="009F38F4" w:rsidP="002E0A18">
      <w:pPr>
        <w:spacing w:line="0" w:lineRule="atLeast"/>
        <w:jc w:val="center"/>
        <w:rPr>
          <w:rFonts w:ascii="Times New Roman" w:eastAsia="Times New Roman" w:hAnsi="Times New Roman"/>
          <w:b/>
          <w:sz w:val="24"/>
        </w:rPr>
      </w:pPr>
    </w:p>
    <w:p w14:paraId="1D6BD52A" w14:textId="77777777" w:rsidR="009F38F4" w:rsidRDefault="009F38F4" w:rsidP="002E0A18">
      <w:pPr>
        <w:spacing w:line="0" w:lineRule="atLeast"/>
        <w:jc w:val="center"/>
        <w:rPr>
          <w:rFonts w:ascii="Times New Roman" w:eastAsia="Times New Roman" w:hAnsi="Times New Roman"/>
          <w:b/>
          <w:sz w:val="24"/>
        </w:rPr>
      </w:pPr>
    </w:p>
    <w:p w14:paraId="6777432C" w14:textId="77777777" w:rsidR="009F38F4" w:rsidRDefault="009F38F4" w:rsidP="002E0A18">
      <w:pPr>
        <w:spacing w:line="0" w:lineRule="atLeast"/>
        <w:jc w:val="center"/>
        <w:rPr>
          <w:rFonts w:ascii="Times New Roman" w:eastAsia="Times New Roman" w:hAnsi="Times New Roman"/>
          <w:b/>
          <w:sz w:val="24"/>
        </w:rPr>
      </w:pPr>
    </w:p>
    <w:p w14:paraId="1B50AA7D" w14:textId="77777777" w:rsidR="009F38F4" w:rsidRDefault="009F38F4" w:rsidP="002E0A18">
      <w:pPr>
        <w:spacing w:line="0" w:lineRule="atLeast"/>
        <w:jc w:val="center"/>
        <w:rPr>
          <w:rFonts w:ascii="Times New Roman" w:eastAsia="Times New Roman" w:hAnsi="Times New Roman"/>
          <w:b/>
          <w:sz w:val="24"/>
        </w:rPr>
      </w:pPr>
    </w:p>
    <w:p w14:paraId="667F9609" w14:textId="20212798" w:rsidR="002E0A18" w:rsidRPr="009F38F4" w:rsidRDefault="002E0A18" w:rsidP="002E0A18">
      <w:pPr>
        <w:spacing w:line="0" w:lineRule="atLeast"/>
        <w:jc w:val="center"/>
        <w:rPr>
          <w:rFonts w:ascii="Times New Roman" w:eastAsia="Times New Roman" w:hAnsi="Times New Roman"/>
          <w:b/>
          <w:sz w:val="28"/>
          <w:szCs w:val="28"/>
        </w:rPr>
      </w:pPr>
      <w:r w:rsidRPr="009F38F4">
        <w:rPr>
          <w:rFonts w:ascii="Times New Roman" w:eastAsia="Times New Roman" w:hAnsi="Times New Roman"/>
          <w:b/>
          <w:sz w:val="28"/>
          <w:szCs w:val="28"/>
        </w:rPr>
        <w:t xml:space="preserve">Annexure </w:t>
      </w:r>
      <w:r w:rsidR="000A0FEC">
        <w:rPr>
          <w:rFonts w:ascii="Times New Roman" w:eastAsia="Times New Roman" w:hAnsi="Times New Roman"/>
          <w:b/>
          <w:sz w:val="28"/>
          <w:szCs w:val="28"/>
        </w:rPr>
        <w:t>B</w:t>
      </w:r>
    </w:p>
    <w:p w14:paraId="155B0C4E" w14:textId="4FD5EAD1" w:rsidR="009D2FB3" w:rsidRDefault="009D2FB3" w:rsidP="002E0A18">
      <w:pPr>
        <w:spacing w:line="0" w:lineRule="atLeast"/>
        <w:jc w:val="center"/>
        <w:rPr>
          <w:rFonts w:ascii="Times New Roman" w:eastAsia="Times New Roman" w:hAnsi="Times New Roman"/>
          <w:b/>
          <w:sz w:val="24"/>
        </w:rPr>
      </w:pPr>
    </w:p>
    <w:p w14:paraId="3DFD8AF7" w14:textId="77777777" w:rsidR="002E0A18" w:rsidRDefault="002E0A18" w:rsidP="009D2FB3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5D020E4" w14:textId="77777777" w:rsidR="002E0A18" w:rsidRPr="000A0FEC" w:rsidRDefault="002E0A18" w:rsidP="009D2F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A10A16" w14:textId="15661ACD" w:rsidR="009D2FB3" w:rsidRDefault="009D2FB3" w:rsidP="009D2F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0FEC">
        <w:rPr>
          <w:rFonts w:ascii="Times New Roman" w:hAnsi="Times New Roman" w:cs="Times New Roman"/>
          <w:b/>
          <w:bCs/>
          <w:sz w:val="24"/>
          <w:szCs w:val="24"/>
        </w:rPr>
        <w:t>1. Age</w:t>
      </w:r>
    </w:p>
    <w:p w14:paraId="091EEFEF" w14:textId="77777777" w:rsidR="000A0FEC" w:rsidRPr="000A0FEC" w:rsidRDefault="000A0FEC" w:rsidP="009D2F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0CAC1C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a. </w:t>
      </w:r>
      <w:r w:rsidRPr="000A0F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≤ </w:t>
      </w:r>
      <w:r w:rsidRPr="000A0FEC">
        <w:rPr>
          <w:rFonts w:ascii="Times New Roman" w:hAnsi="Times New Roman" w:cs="Times New Roman"/>
          <w:sz w:val="24"/>
          <w:szCs w:val="24"/>
        </w:rPr>
        <w:t xml:space="preserve">25 </w:t>
      </w:r>
    </w:p>
    <w:p w14:paraId="133377E8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b. 26–30 </w:t>
      </w:r>
    </w:p>
    <w:p w14:paraId="388BA891" w14:textId="18760D9F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c. </w:t>
      </w:r>
      <w:r w:rsidRPr="000A0F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 ≥ </w:t>
      </w:r>
      <w:r w:rsidRPr="000A0FEC">
        <w:rPr>
          <w:rFonts w:ascii="Times New Roman" w:hAnsi="Times New Roman" w:cs="Times New Roman"/>
          <w:sz w:val="24"/>
          <w:szCs w:val="24"/>
        </w:rPr>
        <w:t xml:space="preserve">31 </w:t>
      </w:r>
    </w:p>
    <w:p w14:paraId="03F5530C" w14:textId="757FB55E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3F5DD853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60CE9FBC" w14:textId="77777777" w:rsidR="009D2FB3" w:rsidRPr="000A0FEC" w:rsidRDefault="009D2FB3" w:rsidP="009D2F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0FEC">
        <w:rPr>
          <w:rFonts w:ascii="Times New Roman" w:hAnsi="Times New Roman" w:cs="Times New Roman"/>
          <w:b/>
          <w:bCs/>
          <w:sz w:val="24"/>
          <w:szCs w:val="24"/>
        </w:rPr>
        <w:t>2. Educational degree</w:t>
      </w:r>
    </w:p>
    <w:p w14:paraId="51C97CAA" w14:textId="77777777" w:rsid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1D2E010" w14:textId="27A119E8" w:rsidR="009D2FB3" w:rsidRPr="000A0FEC" w:rsidRDefault="000A0FEC" w:rsidP="009D2F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9D2FB3" w:rsidRPr="000A0FEC">
        <w:rPr>
          <w:rFonts w:ascii="Times New Roman" w:hAnsi="Times New Roman" w:cs="Times New Roman"/>
          <w:sz w:val="24"/>
          <w:szCs w:val="24"/>
        </w:rPr>
        <w:t xml:space="preserve">  a. Diploma</w:t>
      </w:r>
    </w:p>
    <w:p w14:paraId="41EAADD0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b. bachelor’s degree </w:t>
      </w:r>
    </w:p>
    <w:p w14:paraId="631AE2E5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c. master’s degree </w:t>
      </w:r>
    </w:p>
    <w:p w14:paraId="197F5F55" w14:textId="0E40C7B0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d. PhD</w:t>
      </w:r>
    </w:p>
    <w:p w14:paraId="6639751D" w14:textId="454ED2FE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7C0144F8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4679082F" w14:textId="77777777" w:rsidR="009D2FB3" w:rsidRPr="000A0FEC" w:rsidRDefault="009D2FB3" w:rsidP="009D2F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0FEC">
        <w:rPr>
          <w:rFonts w:ascii="Times New Roman" w:hAnsi="Times New Roman" w:cs="Times New Roman"/>
          <w:b/>
          <w:bCs/>
          <w:sz w:val="24"/>
          <w:szCs w:val="24"/>
        </w:rPr>
        <w:t>3. Gender</w:t>
      </w:r>
    </w:p>
    <w:p w14:paraId="3DBB60DA" w14:textId="77777777" w:rsid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2C3BD7C8" w14:textId="2ADF4362" w:rsidR="009D2FB3" w:rsidRPr="000A0FEC" w:rsidRDefault="000A0FEC" w:rsidP="009D2F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9D2FB3" w:rsidRPr="000A0FEC">
        <w:rPr>
          <w:rFonts w:ascii="Times New Roman" w:hAnsi="Times New Roman" w:cs="Times New Roman"/>
          <w:sz w:val="24"/>
          <w:szCs w:val="24"/>
        </w:rPr>
        <w:t xml:space="preserve">a. Male </w:t>
      </w:r>
    </w:p>
    <w:p w14:paraId="0ED1CBEE" w14:textId="57BFD11C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 b. Female</w:t>
      </w:r>
    </w:p>
    <w:p w14:paraId="74C5F21D" w14:textId="68E645A8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650B3970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21892CC0" w14:textId="77777777" w:rsidR="009D2FB3" w:rsidRPr="000A0FEC" w:rsidRDefault="009D2FB3" w:rsidP="009D2F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0FEC">
        <w:rPr>
          <w:rFonts w:ascii="Times New Roman" w:hAnsi="Times New Roman" w:cs="Times New Roman"/>
          <w:b/>
          <w:bCs/>
          <w:sz w:val="24"/>
          <w:szCs w:val="24"/>
        </w:rPr>
        <w:t>4. Years of nursing experience</w:t>
      </w:r>
    </w:p>
    <w:p w14:paraId="049627F8" w14:textId="77777777" w:rsidR="000A0FEC" w:rsidRDefault="009D2FB3" w:rsidP="009D2FB3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A0F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</w:t>
      </w:r>
    </w:p>
    <w:p w14:paraId="26867993" w14:textId="225A9A81" w:rsidR="009D2FB3" w:rsidRPr="000A0FEC" w:rsidRDefault="000A0FEC" w:rsidP="009D2F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</w:t>
      </w:r>
      <w:r w:rsidR="009D2FB3" w:rsidRPr="000A0F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a. &lt;</w:t>
      </w:r>
      <w:r w:rsidR="009D2FB3" w:rsidRPr="000A0FEC">
        <w:rPr>
          <w:rFonts w:ascii="Times New Roman" w:hAnsi="Times New Roman" w:cs="Times New Roman"/>
          <w:sz w:val="24"/>
          <w:szCs w:val="24"/>
        </w:rPr>
        <w:t xml:space="preserve">5 </w:t>
      </w:r>
    </w:p>
    <w:p w14:paraId="0FF2BC3F" w14:textId="08E60BE0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</w:t>
      </w:r>
      <w:r w:rsidR="000A0FEC">
        <w:rPr>
          <w:rFonts w:ascii="Times New Roman" w:hAnsi="Times New Roman" w:cs="Times New Roman"/>
          <w:sz w:val="24"/>
          <w:szCs w:val="24"/>
        </w:rPr>
        <w:t xml:space="preserve"> </w:t>
      </w:r>
      <w:r w:rsidRPr="000A0FEC">
        <w:rPr>
          <w:rFonts w:ascii="Times New Roman" w:hAnsi="Times New Roman" w:cs="Times New Roman"/>
          <w:sz w:val="24"/>
          <w:szCs w:val="24"/>
        </w:rPr>
        <w:t xml:space="preserve"> b. 6–10 </w:t>
      </w:r>
    </w:p>
    <w:p w14:paraId="6E2C6712" w14:textId="7AA75DBE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c. &gt; </w:t>
      </w:r>
      <w:r w:rsidRPr="000A0FEC">
        <w:rPr>
          <w:rFonts w:ascii="Times New Roman" w:hAnsi="Times New Roman" w:cs="Times New Roman"/>
          <w:sz w:val="24"/>
          <w:szCs w:val="24"/>
        </w:rPr>
        <w:t xml:space="preserve">11 </w:t>
      </w:r>
    </w:p>
    <w:p w14:paraId="01C43CFC" w14:textId="606445DE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01D949F2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387B017F" w14:textId="77777777" w:rsidR="009D2FB3" w:rsidRPr="000A0FEC" w:rsidRDefault="009D2FB3" w:rsidP="009D2F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0FEC">
        <w:rPr>
          <w:rFonts w:ascii="Times New Roman" w:hAnsi="Times New Roman" w:cs="Times New Roman"/>
          <w:b/>
          <w:bCs/>
          <w:sz w:val="24"/>
          <w:szCs w:val="24"/>
        </w:rPr>
        <w:t>5. Currently working unit</w:t>
      </w:r>
    </w:p>
    <w:p w14:paraId="627E2099" w14:textId="77777777" w:rsid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61F52499" w14:textId="3075ECBD" w:rsidR="009D2FB3" w:rsidRPr="000A0FEC" w:rsidRDefault="000A0FEC" w:rsidP="009D2F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9D2FB3" w:rsidRPr="000A0FEC">
        <w:rPr>
          <w:rFonts w:ascii="Times New Roman" w:hAnsi="Times New Roman" w:cs="Times New Roman"/>
          <w:sz w:val="24"/>
          <w:szCs w:val="24"/>
        </w:rPr>
        <w:t xml:space="preserve"> a. Emergency care </w:t>
      </w:r>
    </w:p>
    <w:p w14:paraId="1489FC05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  b. Intensive care unit (ICU)</w:t>
      </w:r>
    </w:p>
    <w:p w14:paraId="0C95F7A7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  c. Internal medicine unit </w:t>
      </w:r>
    </w:p>
    <w:p w14:paraId="704A7F1B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  d. Obstetrics/gynecology unit </w:t>
      </w:r>
    </w:p>
    <w:p w14:paraId="74FB2CE9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  e. Oncology unit </w:t>
      </w:r>
    </w:p>
    <w:p w14:paraId="62F6DB75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  f. Surgical unit </w:t>
      </w:r>
    </w:p>
    <w:p w14:paraId="334DF83D" w14:textId="07F66970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lastRenderedPageBreak/>
        <w:t xml:space="preserve">       g. Rehabilitation unit </w:t>
      </w:r>
    </w:p>
    <w:p w14:paraId="513902BE" w14:textId="57377C0B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  h. Others</w:t>
      </w:r>
    </w:p>
    <w:p w14:paraId="069EA294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132B10E9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54B34FA6" w14:textId="77777777" w:rsidR="009D2FB3" w:rsidRPr="000A0FEC" w:rsidRDefault="009D2FB3" w:rsidP="009D2F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1D0F00" w14:textId="77777777" w:rsidR="009D2FB3" w:rsidRPr="000A0FEC" w:rsidRDefault="009D2FB3" w:rsidP="009D2F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3484F8" w14:textId="7E037143" w:rsidR="009D2FB3" w:rsidRPr="000A0FEC" w:rsidRDefault="009D2FB3" w:rsidP="009D2F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0FEC">
        <w:rPr>
          <w:rFonts w:ascii="Times New Roman" w:hAnsi="Times New Roman" w:cs="Times New Roman"/>
          <w:b/>
          <w:bCs/>
          <w:sz w:val="24"/>
          <w:szCs w:val="24"/>
        </w:rPr>
        <w:t>6. Previous DVT education</w:t>
      </w:r>
    </w:p>
    <w:p w14:paraId="443E95E1" w14:textId="77777777" w:rsid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57DE257D" w14:textId="4C692C5F" w:rsidR="009D2FB3" w:rsidRPr="000A0FEC" w:rsidRDefault="000A0FEC" w:rsidP="009D2F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9D2FB3" w:rsidRPr="000A0FEC">
        <w:rPr>
          <w:rFonts w:ascii="Times New Roman" w:hAnsi="Times New Roman" w:cs="Times New Roman"/>
          <w:sz w:val="24"/>
          <w:szCs w:val="24"/>
        </w:rPr>
        <w:t xml:space="preserve"> a. Yes </w:t>
      </w:r>
    </w:p>
    <w:p w14:paraId="00510EF2" w14:textId="6BFEFC1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 b. No </w:t>
      </w:r>
    </w:p>
    <w:p w14:paraId="3019DC51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606A6058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40B707EC" w14:textId="77777777" w:rsidR="009D2FB3" w:rsidRPr="000A0FEC" w:rsidRDefault="009D2FB3" w:rsidP="009D2F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0FEC">
        <w:rPr>
          <w:rFonts w:ascii="Times New Roman" w:hAnsi="Times New Roman" w:cs="Times New Roman"/>
          <w:b/>
          <w:bCs/>
          <w:sz w:val="24"/>
          <w:szCs w:val="24"/>
        </w:rPr>
        <w:t xml:space="preserve">7. Educational resource </w:t>
      </w:r>
    </w:p>
    <w:p w14:paraId="7438D65A" w14:textId="77777777" w:rsid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8B7B071" w14:textId="097535FE" w:rsidR="009D2FB3" w:rsidRPr="000A0FEC" w:rsidRDefault="000A0FEC" w:rsidP="009D2F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9D2FB3" w:rsidRPr="000A0FEC">
        <w:rPr>
          <w:rFonts w:ascii="Times New Roman" w:hAnsi="Times New Roman" w:cs="Times New Roman"/>
          <w:sz w:val="24"/>
          <w:szCs w:val="24"/>
        </w:rPr>
        <w:t xml:space="preserve">  a. School </w:t>
      </w:r>
    </w:p>
    <w:p w14:paraId="49F8C0C2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 b. Courses</w:t>
      </w:r>
    </w:p>
    <w:p w14:paraId="6707A6EB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 c. Web resources </w:t>
      </w:r>
    </w:p>
    <w:p w14:paraId="2B9B7A69" w14:textId="6AE321AB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</w:t>
      </w:r>
      <w:r w:rsidR="000A0FEC">
        <w:rPr>
          <w:rFonts w:ascii="Times New Roman" w:hAnsi="Times New Roman" w:cs="Times New Roman"/>
          <w:sz w:val="24"/>
          <w:szCs w:val="24"/>
        </w:rPr>
        <w:t xml:space="preserve">  </w:t>
      </w:r>
      <w:r w:rsidRPr="000A0FEC">
        <w:rPr>
          <w:rFonts w:ascii="Times New Roman" w:hAnsi="Times New Roman" w:cs="Times New Roman"/>
          <w:sz w:val="24"/>
          <w:szCs w:val="24"/>
        </w:rPr>
        <w:t>d. Congress/conferences</w:t>
      </w:r>
    </w:p>
    <w:p w14:paraId="06B3DD59" w14:textId="1265EA88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</w:t>
      </w:r>
      <w:r w:rsidR="000A0FEC">
        <w:rPr>
          <w:rFonts w:ascii="Times New Roman" w:hAnsi="Times New Roman" w:cs="Times New Roman"/>
          <w:sz w:val="24"/>
          <w:szCs w:val="24"/>
        </w:rPr>
        <w:t xml:space="preserve">  </w:t>
      </w:r>
      <w:r w:rsidRPr="000A0FEC">
        <w:rPr>
          <w:rFonts w:ascii="Times New Roman" w:hAnsi="Times New Roman" w:cs="Times New Roman"/>
          <w:sz w:val="24"/>
          <w:szCs w:val="24"/>
        </w:rPr>
        <w:t xml:space="preserve"> e. In-service education </w:t>
      </w:r>
    </w:p>
    <w:p w14:paraId="2730B5DC" w14:textId="12BD93AA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0DD692F7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3D3F5295" w14:textId="77777777" w:rsidR="009D2FB3" w:rsidRPr="000A0FEC" w:rsidRDefault="009D2FB3" w:rsidP="009D2F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0FEC">
        <w:rPr>
          <w:rFonts w:ascii="Times New Roman" w:hAnsi="Times New Roman" w:cs="Times New Roman"/>
          <w:b/>
          <w:bCs/>
          <w:sz w:val="24"/>
          <w:szCs w:val="24"/>
        </w:rPr>
        <w:t xml:space="preserve">8. Opinions on the quality of the DVT education </w:t>
      </w:r>
    </w:p>
    <w:p w14:paraId="6E3FEEB9" w14:textId="77777777" w:rsid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41500142" w14:textId="25D73718" w:rsidR="009D2FB3" w:rsidRPr="000A0FEC" w:rsidRDefault="000A0FEC" w:rsidP="009D2F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9D2FB3" w:rsidRPr="000A0FEC">
        <w:rPr>
          <w:rFonts w:ascii="Times New Roman" w:hAnsi="Times New Roman" w:cs="Times New Roman"/>
          <w:sz w:val="24"/>
          <w:szCs w:val="24"/>
        </w:rPr>
        <w:t xml:space="preserve">a. Excellent </w:t>
      </w:r>
    </w:p>
    <w:p w14:paraId="354D26BB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b. Very good </w:t>
      </w:r>
    </w:p>
    <w:p w14:paraId="6BD3A108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c. Good </w:t>
      </w:r>
    </w:p>
    <w:p w14:paraId="30D5AC97" w14:textId="7BD0B5AA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d. Fair/poor </w:t>
      </w:r>
    </w:p>
    <w:p w14:paraId="10D633D8" w14:textId="048FAD54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16F92A69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104AD9ED" w14:textId="77777777" w:rsidR="009D2FB3" w:rsidRPr="000A0FEC" w:rsidRDefault="009D2FB3" w:rsidP="009D2F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0FEC">
        <w:rPr>
          <w:rFonts w:ascii="Times New Roman" w:hAnsi="Times New Roman" w:cs="Times New Roman"/>
          <w:b/>
          <w:bCs/>
          <w:sz w:val="24"/>
          <w:szCs w:val="24"/>
        </w:rPr>
        <w:t>9. Need for education on DVT</w:t>
      </w:r>
    </w:p>
    <w:p w14:paraId="7E5B9524" w14:textId="77777777" w:rsid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2970E00" w14:textId="60F18011" w:rsidR="009D2FB3" w:rsidRPr="000A0FEC" w:rsidRDefault="000A0FEC" w:rsidP="009D2F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9D2FB3" w:rsidRPr="000A0FEC">
        <w:rPr>
          <w:rFonts w:ascii="Times New Roman" w:hAnsi="Times New Roman" w:cs="Times New Roman"/>
          <w:sz w:val="24"/>
          <w:szCs w:val="24"/>
        </w:rPr>
        <w:t xml:space="preserve"> a. Yes</w:t>
      </w:r>
    </w:p>
    <w:p w14:paraId="1800D29F" w14:textId="77777777" w:rsidR="009D2FB3" w:rsidRPr="000A0FEC" w:rsidRDefault="009D2FB3" w:rsidP="009D2FB3">
      <w:pPr>
        <w:rPr>
          <w:rFonts w:ascii="Times New Roman" w:hAnsi="Times New Roman" w:cs="Times New Roman"/>
          <w:sz w:val="24"/>
          <w:szCs w:val="24"/>
        </w:rPr>
      </w:pPr>
      <w:r w:rsidRPr="000A0FEC">
        <w:rPr>
          <w:rFonts w:ascii="Times New Roman" w:hAnsi="Times New Roman" w:cs="Times New Roman"/>
          <w:sz w:val="24"/>
          <w:szCs w:val="24"/>
        </w:rPr>
        <w:t xml:space="preserve">     b. No</w:t>
      </w:r>
    </w:p>
    <w:p w14:paraId="729CCF36" w14:textId="77777777" w:rsidR="009D2FB3" w:rsidRPr="00240952" w:rsidRDefault="009D2FB3" w:rsidP="009D2FB3">
      <w:pPr>
        <w:rPr>
          <w:rFonts w:ascii="Times New Roman" w:hAnsi="Times New Roman" w:cs="Times New Roman"/>
          <w:sz w:val="24"/>
          <w:szCs w:val="24"/>
        </w:rPr>
      </w:pPr>
    </w:p>
    <w:p w14:paraId="04C64654" w14:textId="77777777" w:rsidR="009D2FB3" w:rsidRDefault="009D2FB3" w:rsidP="009D2FB3"/>
    <w:p w14:paraId="03209415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0EF26431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                                                          </w:t>
      </w:r>
      <w:r w:rsidR="00227454">
        <w:rPr>
          <w:rFonts w:ascii="Times New Roman" w:eastAsia="Times New Roman" w:hAnsi="Times New Roman"/>
          <w:b/>
          <w:sz w:val="24"/>
        </w:rPr>
        <w:t xml:space="preserve"> </w:t>
      </w:r>
    </w:p>
    <w:p w14:paraId="372BB835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669E3064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442CD38C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09804114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6BF59B4B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44E19052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3D2A3EE8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05CDDEE9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3A584B10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27487801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3BB686CC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09DCA808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7B243355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3D455776" w14:textId="77777777" w:rsidR="009D2FB3" w:rsidRDefault="009D2FB3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5F9A4B01" w14:textId="77777777" w:rsidR="00564267" w:rsidRDefault="00564267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3D3C49C5" w14:textId="77777777" w:rsidR="00564267" w:rsidRDefault="00564267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4CE6CD54" w14:textId="77777777" w:rsidR="00564267" w:rsidRDefault="00564267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4D5FE349" w14:textId="77777777" w:rsidR="00830D82" w:rsidRDefault="00830D82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Nurses’ General Knowledge on DVT</w:t>
      </w:r>
    </w:p>
    <w:p w14:paraId="729F4434" w14:textId="77777777" w:rsidR="00564267" w:rsidRDefault="00564267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6308732D" w14:textId="77777777" w:rsidR="00564267" w:rsidRDefault="00564267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563781F4" w14:textId="77777777" w:rsidR="00564267" w:rsidRDefault="00564267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2A814A1B" w14:textId="77777777" w:rsidR="00564267" w:rsidRDefault="00564267" w:rsidP="00830D8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3D04A6D4" w14:textId="77777777" w:rsidR="00830D82" w:rsidRDefault="00830D82" w:rsidP="00830D82">
      <w:pPr>
        <w:spacing w:line="184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20"/>
        <w:gridCol w:w="860"/>
        <w:gridCol w:w="660"/>
        <w:gridCol w:w="100"/>
        <w:gridCol w:w="900"/>
        <w:gridCol w:w="1140"/>
        <w:gridCol w:w="1740"/>
      </w:tblGrid>
      <w:tr w:rsidR="00830D82" w14:paraId="458AA2B4" w14:textId="77777777" w:rsidTr="00DC61A5">
        <w:trPr>
          <w:trHeight w:val="257"/>
        </w:trPr>
        <w:tc>
          <w:tcPr>
            <w:tcW w:w="44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80F59E" w14:textId="77777777" w:rsidR="00830D82" w:rsidRDefault="00830D82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tatements on DVT</w:t>
            </w:r>
          </w:p>
        </w:tc>
        <w:tc>
          <w:tcPr>
            <w:tcW w:w="8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5BB019" w14:textId="77777777" w:rsidR="00830D82" w:rsidRDefault="00830D82" w:rsidP="00DC61A5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rue/</w:t>
            </w:r>
          </w:p>
        </w:tc>
        <w:tc>
          <w:tcPr>
            <w:tcW w:w="1660" w:type="dxa"/>
            <w:gridSpan w:val="3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7F991A" w14:textId="77777777" w:rsidR="00830D82" w:rsidRDefault="00830D82" w:rsidP="00DC61A5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Correct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217B78" w14:textId="77777777" w:rsidR="00830D82" w:rsidRDefault="00830D82" w:rsidP="00DC61A5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Wrong  answer  /  I  don’t</w:t>
            </w:r>
          </w:p>
        </w:tc>
      </w:tr>
      <w:tr w:rsidR="00830D82" w14:paraId="470907D0" w14:textId="77777777" w:rsidTr="00DC61A5">
        <w:trPr>
          <w:trHeight w:val="293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90B3BF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4C96DB" w14:textId="77777777" w:rsidR="00830D82" w:rsidRDefault="00830D82" w:rsidP="00DC61A5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False</w:t>
            </w:r>
          </w:p>
        </w:tc>
        <w:tc>
          <w:tcPr>
            <w:tcW w:w="760" w:type="dxa"/>
            <w:gridSpan w:val="2"/>
            <w:shd w:val="clear" w:color="auto" w:fill="auto"/>
            <w:vAlign w:val="bottom"/>
          </w:tcPr>
          <w:p w14:paraId="79441BC2" w14:textId="77777777" w:rsidR="00830D82" w:rsidRDefault="00830D82" w:rsidP="00DC61A5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w w:val="95"/>
                <w:sz w:val="22"/>
              </w:rPr>
            </w:pPr>
            <w:r>
              <w:rPr>
                <w:rFonts w:ascii="Times New Roman" w:eastAsia="Times New Roman" w:hAnsi="Times New Roman"/>
                <w:b/>
                <w:w w:val="95"/>
                <w:sz w:val="22"/>
              </w:rPr>
              <w:t>answer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E9D744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9F413DC" w14:textId="77777777" w:rsidR="00830D82" w:rsidRDefault="00830D82" w:rsidP="00DC61A5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know</w:t>
            </w: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3AAB5B1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30D82" w14:paraId="24D582B4" w14:textId="77777777" w:rsidTr="00DC61A5">
        <w:trPr>
          <w:trHeight w:val="243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7D9F76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E5B5719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1291CC6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1417E5F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99BCF4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CF2DC0E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F0ED89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830D82" w14:paraId="032D72B4" w14:textId="77777777" w:rsidTr="00DC61A5">
        <w:trPr>
          <w:trHeight w:val="237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03F661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90FA98C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E8568C" w14:textId="77777777" w:rsidR="00830D82" w:rsidRDefault="00830D82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N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244D07E9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354153" w14:textId="77777777" w:rsidR="00830D82" w:rsidRDefault="00830D82" w:rsidP="00DC61A5">
            <w:pPr>
              <w:spacing w:line="238" w:lineRule="exac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%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17D22A" w14:textId="77777777" w:rsidR="00830D82" w:rsidRDefault="00830D82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N</w:t>
            </w: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E653E6" w14:textId="77777777" w:rsidR="00830D82" w:rsidRDefault="00830D82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%</w:t>
            </w:r>
          </w:p>
        </w:tc>
      </w:tr>
      <w:tr w:rsidR="00830D82" w14:paraId="1C7E7392" w14:textId="77777777" w:rsidTr="00DC61A5">
        <w:trPr>
          <w:trHeight w:val="208"/>
        </w:trPr>
        <w:tc>
          <w:tcPr>
            <w:tcW w:w="4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961632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DE357C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B6C528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6B68AF0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FCF93E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F2BA7A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E8DD4B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830D82" w14:paraId="4A9A0591" w14:textId="77777777" w:rsidTr="00DC61A5">
        <w:trPr>
          <w:trHeight w:val="256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245C0A" w14:textId="77777777" w:rsidR="00830D82" w:rsidRDefault="00830D82" w:rsidP="00DC61A5">
            <w:pPr>
              <w:spacing w:line="256" w:lineRule="exac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VT occur as a result of stasis of blood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EBC7B9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59C0C0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1544569A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9BB050B" w14:textId="77777777" w:rsidR="00830D82" w:rsidRDefault="00830D82" w:rsidP="00DC61A5">
            <w:pPr>
              <w:spacing w:line="256" w:lineRule="exac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BD728E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E0794A" w14:textId="77777777" w:rsidR="00830D82" w:rsidRDefault="00830D82" w:rsidP="00DC61A5">
            <w:pPr>
              <w:spacing w:line="256" w:lineRule="exact"/>
              <w:ind w:left="8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30D82" w14:paraId="6932D5D9" w14:textId="77777777" w:rsidTr="00DC61A5">
        <w:trPr>
          <w:trHeight w:val="317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D464EB" w14:textId="77777777" w:rsidR="00830D82" w:rsidRDefault="00830D82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(venous  stasis),  vessel  wall  injury,  and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304BA9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3D36665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600BD58E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10C9083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10C8F5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FA30E7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30D82" w14:paraId="5C51ABC0" w14:textId="77777777" w:rsidTr="00DC61A5">
        <w:trPr>
          <w:trHeight w:val="317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42CE0E" w14:textId="77777777" w:rsidR="00830D82" w:rsidRDefault="00830D82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ltered blood coagulation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E7E253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E271EE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573980E4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1284F7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583E546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FF9DB4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30D82" w14:paraId="32124656" w14:textId="77777777" w:rsidTr="00DC61A5">
        <w:trPr>
          <w:trHeight w:val="51"/>
        </w:trPr>
        <w:tc>
          <w:tcPr>
            <w:tcW w:w="4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36C8C8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C166F1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96ED91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B248820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871329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F6D614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7F6A00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830D82" w14:paraId="028F94F3" w14:textId="77777777" w:rsidTr="00DC61A5">
        <w:trPr>
          <w:trHeight w:val="256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211DE6" w14:textId="77777777" w:rsidR="00830D82" w:rsidRDefault="00830D82" w:rsidP="00DC61A5">
            <w:pPr>
              <w:spacing w:line="256" w:lineRule="exac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Venous thromboembolism (VTE) is a fatal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84AD10" w14:textId="77777777" w:rsidR="00830D82" w:rsidRDefault="00830D82" w:rsidP="00830D82">
            <w:pPr>
              <w:spacing w:line="256" w:lineRule="exac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BF0149C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04536E55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BC5533" w14:textId="77777777" w:rsidR="00830D82" w:rsidRDefault="00830D82" w:rsidP="00DC61A5">
            <w:pPr>
              <w:spacing w:line="256" w:lineRule="exac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71D4059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3A605C" w14:textId="77777777" w:rsidR="00830D82" w:rsidRDefault="00830D82" w:rsidP="00DC61A5">
            <w:pPr>
              <w:spacing w:line="256" w:lineRule="exact"/>
              <w:ind w:left="8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30D82" w14:paraId="289DEE21" w14:textId="77777777" w:rsidTr="00DC61A5">
        <w:trPr>
          <w:trHeight w:val="317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51D47D" w14:textId="77777777" w:rsidR="00830D82" w:rsidRDefault="00830D82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omplication of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51B1AE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01A2AC3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66E770C6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DE5862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F19C7E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B0D4F09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30D82" w14:paraId="46102867" w14:textId="77777777" w:rsidTr="00DC61A5">
        <w:trPr>
          <w:trHeight w:val="56"/>
        </w:trPr>
        <w:tc>
          <w:tcPr>
            <w:tcW w:w="4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C52401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032729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021FD8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78C740B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4C83EB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6D9182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73F879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830D82" w14:paraId="5733097E" w14:textId="77777777" w:rsidTr="00DC61A5">
        <w:trPr>
          <w:trHeight w:val="256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EAC737" w14:textId="77777777" w:rsidR="00830D82" w:rsidRDefault="00830D82" w:rsidP="00DC61A5">
            <w:pPr>
              <w:spacing w:line="256" w:lineRule="exac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VTE is a major cause of sudden death in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DE973FA" w14:textId="77777777" w:rsidR="00830D82" w:rsidRDefault="00830D82" w:rsidP="00830D82">
            <w:pPr>
              <w:spacing w:line="256" w:lineRule="exac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132659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69B2E6CB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4CD802" w14:textId="77777777" w:rsidR="00830D82" w:rsidRDefault="00830D82" w:rsidP="00DC61A5">
            <w:pPr>
              <w:spacing w:line="256" w:lineRule="exac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2078B89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80D332" w14:textId="77777777" w:rsidR="00830D82" w:rsidRDefault="00830D82" w:rsidP="00DC61A5">
            <w:pPr>
              <w:spacing w:line="256" w:lineRule="exact"/>
              <w:ind w:left="8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30D82" w14:paraId="41F97B88" w14:textId="77777777" w:rsidTr="00DC61A5">
        <w:trPr>
          <w:trHeight w:val="317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0008EE" w14:textId="77777777" w:rsidR="00830D82" w:rsidRDefault="00830D82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hospitalized patients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636A5B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8F3DB01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6E25AD2C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6715BD5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DCD51E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E8B876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30D82" w14:paraId="3C5F56CD" w14:textId="77777777" w:rsidTr="00DC61A5">
        <w:trPr>
          <w:trHeight w:val="51"/>
        </w:trPr>
        <w:tc>
          <w:tcPr>
            <w:tcW w:w="4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04E334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8D10B8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C7199E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42E93C6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E7D073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348420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BD89E2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830D82" w14:paraId="3F7D182F" w14:textId="77777777" w:rsidTr="00DC61A5">
        <w:trPr>
          <w:trHeight w:val="256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91DD0E" w14:textId="77777777" w:rsidR="00830D82" w:rsidRDefault="00830D82" w:rsidP="00DC61A5">
            <w:pPr>
              <w:spacing w:line="256" w:lineRule="exac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urgical  patients  are  more  prone  than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DA1FC0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00F565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14D30C12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F82C2FC" w14:textId="77777777" w:rsidR="00830D82" w:rsidRDefault="00830D82" w:rsidP="00DC61A5">
            <w:pPr>
              <w:spacing w:line="256" w:lineRule="exac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67F4371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B4B36AA" w14:textId="77777777" w:rsidR="00830D82" w:rsidRDefault="00830D82" w:rsidP="00DC61A5">
            <w:pPr>
              <w:spacing w:line="256" w:lineRule="exact"/>
              <w:ind w:left="8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30D82" w14:paraId="4BC159B8" w14:textId="77777777" w:rsidTr="00DC61A5">
        <w:trPr>
          <w:trHeight w:val="317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15A9CD" w14:textId="77777777" w:rsidR="00830D82" w:rsidRDefault="00830D82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medical patients to DVT/VTE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31FF871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8AA7CB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6E53FF0C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76C5A49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D05DCB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AADBDD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30D82" w14:paraId="0EC82589" w14:textId="77777777" w:rsidTr="00DC61A5">
        <w:trPr>
          <w:trHeight w:val="171"/>
        </w:trPr>
        <w:tc>
          <w:tcPr>
            <w:tcW w:w="4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9BCDAC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2E138E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B100C8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E77DC77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51729C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A6990B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4A3B0C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830D82" w14:paraId="569CB14B" w14:textId="77777777" w:rsidTr="00DC61A5">
        <w:trPr>
          <w:trHeight w:val="256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54BB02" w14:textId="77777777" w:rsidR="00830D82" w:rsidRDefault="00830D82" w:rsidP="00DC61A5">
            <w:pPr>
              <w:spacing w:line="256" w:lineRule="exac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VT occurs most frequently in the veins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0970514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AAC9CD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5F0C88C6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E802D2" w14:textId="77777777" w:rsidR="00830D82" w:rsidRDefault="00830D82" w:rsidP="00DC61A5">
            <w:pPr>
              <w:spacing w:line="256" w:lineRule="exac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5C12BE6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BDE8E6" w14:textId="77777777" w:rsidR="00830D82" w:rsidRDefault="00830D82" w:rsidP="00DC61A5">
            <w:pPr>
              <w:spacing w:line="256" w:lineRule="exact"/>
              <w:ind w:left="8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30D82" w14:paraId="476424BB" w14:textId="77777777" w:rsidTr="00DC61A5">
        <w:trPr>
          <w:trHeight w:val="317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4A8042" w14:textId="77777777" w:rsidR="00830D82" w:rsidRDefault="00830D82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of the lower extremities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927410A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1F6E70A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780A2C44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513167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E12131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9C360C5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30D82" w14:paraId="2B8ED4CE" w14:textId="77777777" w:rsidTr="00DC61A5">
        <w:trPr>
          <w:trHeight w:val="176"/>
        </w:trPr>
        <w:tc>
          <w:tcPr>
            <w:tcW w:w="4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E1F87E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06DC74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443073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8036B3D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35FD97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4E826A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EE0051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</w:tr>
      <w:tr w:rsidR="00830D82" w14:paraId="5D58B15C" w14:textId="77777777" w:rsidTr="00DC61A5">
        <w:trPr>
          <w:trHeight w:val="256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86B137" w14:textId="77777777" w:rsidR="00830D82" w:rsidRDefault="00830D82" w:rsidP="00DC61A5">
            <w:pPr>
              <w:spacing w:line="256" w:lineRule="exac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eep   vein   thrombosis   also   occurs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7493E4E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FE8206F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673123F4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3D3B7A" w14:textId="77777777" w:rsidR="00830D82" w:rsidRDefault="00830D82" w:rsidP="00DC61A5">
            <w:pPr>
              <w:spacing w:line="256" w:lineRule="exac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1FB07B" w14:textId="77777777" w:rsidR="00830D82" w:rsidRDefault="00830D82" w:rsidP="00DC61A5">
            <w:pPr>
              <w:spacing w:line="256" w:lineRule="exact"/>
              <w:ind w:left="10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C22D82" w14:textId="77777777" w:rsidR="00830D82" w:rsidRDefault="00830D82" w:rsidP="00DC61A5">
            <w:pPr>
              <w:spacing w:line="256" w:lineRule="exact"/>
              <w:ind w:left="8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30D82" w14:paraId="3891F42B" w14:textId="77777777" w:rsidTr="00DC61A5">
        <w:trPr>
          <w:trHeight w:val="317"/>
        </w:trPr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990E29" w14:textId="77777777" w:rsidR="00830D82" w:rsidRDefault="00830D82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frequently in the upper limbs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C0F869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06B2DB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0A0845D1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6B16A0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94FDEB3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1F6C7F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30D82" w14:paraId="572BD9C9" w14:textId="77777777" w:rsidTr="00DC61A5">
        <w:trPr>
          <w:trHeight w:val="171"/>
        </w:trPr>
        <w:tc>
          <w:tcPr>
            <w:tcW w:w="4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50D9A8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BAD92D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2A5057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358EDE7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AB8EA9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8CB7C4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72DA42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830D82" w14:paraId="06FE064F" w14:textId="77777777" w:rsidTr="00DC61A5">
        <w:trPr>
          <w:trHeight w:val="219"/>
        </w:trPr>
        <w:tc>
          <w:tcPr>
            <w:tcW w:w="4420" w:type="dxa"/>
            <w:shd w:val="clear" w:color="auto" w:fill="auto"/>
            <w:vAlign w:val="bottom"/>
          </w:tcPr>
          <w:p w14:paraId="484EDC9F" w14:textId="77777777" w:rsidR="00830D82" w:rsidRDefault="00830D82" w:rsidP="00DC61A5">
            <w:pPr>
              <w:spacing w:line="219" w:lineRule="exact"/>
              <w:ind w:left="30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14:paraId="1472891F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14:paraId="09031713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5698D8D7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40C39F00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BB7963F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3D0BC129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830D82" w14:paraId="6F206BAE" w14:textId="77777777" w:rsidTr="00DC61A5">
        <w:trPr>
          <w:trHeight w:val="259"/>
        </w:trPr>
        <w:tc>
          <w:tcPr>
            <w:tcW w:w="4420" w:type="dxa"/>
            <w:shd w:val="clear" w:color="auto" w:fill="auto"/>
            <w:vAlign w:val="bottom"/>
          </w:tcPr>
          <w:p w14:paraId="5A44B1F4" w14:textId="77777777" w:rsidR="00830D82" w:rsidRDefault="00830D82" w:rsidP="00830D82">
            <w:pPr>
              <w:spacing w:line="0" w:lineRule="atLeast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14:paraId="186BD2C2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14:paraId="7B810C47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20C0FBA7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2682F2E3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08ACB14E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641AB1B5" w14:textId="77777777" w:rsidR="00830D82" w:rsidRDefault="00830D82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</w:tbl>
    <w:p w14:paraId="49CFE6E0" w14:textId="77777777" w:rsidR="00666213" w:rsidRDefault="00666213"/>
    <w:p w14:paraId="47D8F22C" w14:textId="77777777" w:rsidR="00227454" w:rsidRDefault="00227454" w:rsidP="00227454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14:paraId="68CF50CF" w14:textId="77777777" w:rsidR="00227454" w:rsidRDefault="00227454" w:rsidP="00227454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14:paraId="745BF255" w14:textId="77777777" w:rsidR="00227454" w:rsidRDefault="00227454" w:rsidP="00227454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14:paraId="066C9E9E" w14:textId="77777777" w:rsidR="00227454" w:rsidRDefault="00227454" w:rsidP="00227454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14:paraId="100DD111" w14:textId="77777777" w:rsidR="00227454" w:rsidRDefault="00227454" w:rsidP="00227454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14:paraId="7D1A3F75" w14:textId="77777777" w:rsidR="00227454" w:rsidRDefault="00227454" w:rsidP="00227454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14:paraId="730153E0" w14:textId="77777777" w:rsidR="00227454" w:rsidRDefault="00227454" w:rsidP="00227454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14:paraId="14FBB9A1" w14:textId="77777777" w:rsidR="00227454" w:rsidRDefault="00227454" w:rsidP="00227454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14:paraId="180D15B4" w14:textId="77777777" w:rsidR="00227454" w:rsidRDefault="00227454" w:rsidP="00227454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14:paraId="4906676B" w14:textId="77777777" w:rsidR="00227454" w:rsidRDefault="00227454" w:rsidP="00227454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14:paraId="15BA4339" w14:textId="77777777" w:rsidR="00227454" w:rsidRDefault="00227454" w:rsidP="00227454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14:paraId="25B1A2E6" w14:textId="77777777" w:rsidR="008B614D" w:rsidRDefault="008B614D" w:rsidP="00227454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2AC30615" w14:textId="77777777" w:rsidR="008B614D" w:rsidRDefault="008B614D" w:rsidP="00227454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16CD13C5" w14:textId="77777777" w:rsidR="008B614D" w:rsidRDefault="008B614D" w:rsidP="00227454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23DE027F" w14:textId="77777777" w:rsidR="000A0FEC" w:rsidRDefault="000A0FEC" w:rsidP="00227454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3B4DAD2A" w14:textId="77777777" w:rsidR="000A0FEC" w:rsidRDefault="000A0FEC" w:rsidP="00227454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41BD9356" w14:textId="77777777" w:rsidR="000A0FEC" w:rsidRDefault="000A0FEC" w:rsidP="00227454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547C32A0" w14:textId="2DF8ED8A" w:rsidR="00227454" w:rsidRDefault="00227454" w:rsidP="00227454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lastRenderedPageBreak/>
        <w:t xml:space="preserve">Nurses’ Knowledge on Risk Factors of DVT </w:t>
      </w:r>
    </w:p>
    <w:p w14:paraId="3BAEF799" w14:textId="77777777" w:rsidR="00227454" w:rsidRDefault="00227454" w:rsidP="00227454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425D6965" w14:textId="77777777" w:rsidR="00227454" w:rsidRDefault="00227454" w:rsidP="00227454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14A1261B" w14:textId="77777777" w:rsidR="00227454" w:rsidRDefault="00227454" w:rsidP="00227454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23F083D" wp14:editId="472BACC1">
                <wp:simplePos x="0" y="0"/>
                <wp:positionH relativeFrom="column">
                  <wp:posOffset>6303010</wp:posOffset>
                </wp:positionH>
                <wp:positionV relativeFrom="paragraph">
                  <wp:posOffset>126365</wp:posOffset>
                </wp:positionV>
                <wp:extent cx="12700" cy="12700"/>
                <wp:effectExtent l="0" t="2540" r="0" b="3810"/>
                <wp:wrapNone/>
                <wp:docPr id="1" name="Dikdörtgen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F7E148" id="Dikdörtgen 1" o:spid="_x0000_s1026" style="position:absolute;margin-left:496.3pt;margin-top:9.95pt;width:1pt;height:1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gFfIQIAADsEAAAOAAAAZHJzL2Uyb0RvYy54bWysU12O0zAQfkfiDpbfaZqqZXejpqtVSxHS&#10;AistHMC1ncRa/zF2m5aDcQEutmOnLV3gCZEHy5MZf/PNNzPz273RZCchKGdrWo7GlEjLnVC2renX&#10;L+s315SEyKxg2llZ04MM9Hbx+tW895WcuM5pIYEgiA1V72vaxeirogi8k4aFkfPSorNxYFhEE9pC&#10;AOsR3ehiMh6/LXoHwoPjMgT8uxqcdJHxm0by+LlpgoxE1xS5xXxCPjfpLBZzVrXAfKf4kQb7BxaG&#10;KYtJz1ArFhnZgvoDyigOLrgmjrgzhWsaxWWuAaspx79V89gxL3MtKE7wZ5nC/4Pln3YPQJTA3lFi&#10;mcEWrdST+PkDYistKZNAvQ8Vxj36B0glBn/v+FMg1i07Zlt5B+D6TjKBtHJ88eJBMgI+JZv+oxOI&#10;z7bRZa32DZgEiCqQfW7J4dwSuY+E489ycjXGvnH0DFfkU7Dq9NRDiO+lMyRdagrY7wzNdvchDqGn&#10;kEzdaSXWSutsQLtZaiA7lmYjf6laRA+XYdqSvqY3s8ksI7/whUuIdf7+BmFUxCHXytT0+pyHVUmz&#10;d1ZgTlZFpvRwx/zaIo2TboP+GycOqCG4YYJx4/DSOfhOSY/TW9PwbctAUqI/WOzDTTmdpnHPxnR2&#10;NUEDLj2bSw+zHKFqGikZrss4rMjWg2o7zFTm2q27w941Kiub+A2sjmRxQrN6x21KK3Bp56hfO794&#10;BgAA//8DAFBLAwQUAAYACAAAACEAtD4+o9wAAAAJAQAADwAAAGRycy9kb3ducmV2LnhtbEyPwU7D&#10;MAyG70i8Q2QkbixdmcZSmk6AxGkXNnbhljWmKSRO1WRb9/aYExzt/9Pvz/V6Cl6ccEx9JA3zWQEC&#10;qY22p07D/v31bgUiZUPW+Eio4YIJ1s31VW0qG8+0xdMud4JLKFVGg8t5qKRMrcNg0iwOSJx9xjGY&#10;zOPYSTuaM5cHL8uiWMpgeuILzgz44rD93h2DBnp+Kzf3bX7YD26lvF0MX1v/ofXtzfT0CCLjlP9g&#10;+NVndWjY6RCPZJPwGpQql4xyoBQIBpRa8OKgoZwrkE0t/3/Q/AAAAP//AwBQSwECLQAUAAYACAAA&#10;ACEAtoM4kv4AAADhAQAAEwAAAAAAAAAAAAAAAAAAAAAAW0NvbnRlbnRfVHlwZXNdLnhtbFBLAQIt&#10;ABQABgAIAAAAIQA4/SH/1gAAAJQBAAALAAAAAAAAAAAAAAAAAC8BAABfcmVscy8ucmVsc1BLAQIt&#10;ABQABgAIAAAAIQDekgFfIQIAADsEAAAOAAAAAAAAAAAAAAAAAC4CAABkcnMvZTJvRG9jLnhtbFBL&#10;AQItABQABgAIAAAAIQC0Pj6j3AAAAAkBAAAPAAAAAAAAAAAAAAAAAHsEAABkcnMvZG93bnJldi54&#10;bWxQSwUGAAAAAAQABADzAAAAhAUAAAAA&#10;" fillcolor="black" strokecolor="white"/>
            </w:pict>
          </mc:Fallback>
        </mc:AlternateContent>
      </w:r>
    </w:p>
    <w:p w14:paraId="053F8831" w14:textId="77777777" w:rsidR="00227454" w:rsidRDefault="00227454" w:rsidP="00227454">
      <w:pPr>
        <w:spacing w:line="164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80"/>
        <w:gridCol w:w="860"/>
        <w:gridCol w:w="840"/>
        <w:gridCol w:w="980"/>
        <w:gridCol w:w="1280"/>
        <w:gridCol w:w="1720"/>
      </w:tblGrid>
      <w:tr w:rsidR="00227454" w14:paraId="28B0E1B6" w14:textId="77777777" w:rsidTr="00DC61A5">
        <w:trPr>
          <w:trHeight w:val="270"/>
        </w:trPr>
        <w:tc>
          <w:tcPr>
            <w:tcW w:w="42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5883FC" w14:textId="77777777" w:rsidR="00227454" w:rsidRDefault="00227454" w:rsidP="00DC61A5">
            <w:pPr>
              <w:spacing w:line="270" w:lineRule="exac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Statements on DVT Risk Factors</w:t>
            </w:r>
          </w:p>
        </w:tc>
        <w:tc>
          <w:tcPr>
            <w:tcW w:w="8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CC3F9F" w14:textId="77777777" w:rsidR="00227454" w:rsidRDefault="00227454" w:rsidP="00DC61A5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rue/</w:t>
            </w:r>
          </w:p>
        </w:tc>
        <w:tc>
          <w:tcPr>
            <w:tcW w:w="182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B1B851" w14:textId="77777777" w:rsidR="00227454" w:rsidRDefault="00227454" w:rsidP="00DC61A5">
            <w:pPr>
              <w:spacing w:line="270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Correct answer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F8B126" w14:textId="77777777" w:rsidR="00227454" w:rsidRDefault="00227454" w:rsidP="00DC61A5">
            <w:pPr>
              <w:spacing w:line="270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Wrong  answer  /  I  don’t</w:t>
            </w:r>
          </w:p>
        </w:tc>
      </w:tr>
      <w:tr w:rsidR="00227454" w14:paraId="7D35A519" w14:textId="77777777" w:rsidTr="00DC61A5">
        <w:trPr>
          <w:trHeight w:val="289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CFD3F8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038432" w14:textId="77777777" w:rsidR="00227454" w:rsidRDefault="00227454" w:rsidP="00DC61A5">
            <w:pPr>
              <w:spacing w:line="24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False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5F3475C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1055C0F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shd w:val="clear" w:color="auto" w:fill="auto"/>
            <w:vAlign w:val="bottom"/>
          </w:tcPr>
          <w:p w14:paraId="45A95170" w14:textId="77777777" w:rsidR="00227454" w:rsidRDefault="00227454" w:rsidP="00DC61A5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know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A6130E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27454" w14:paraId="299CA6DC" w14:textId="77777777" w:rsidTr="00DC61A5">
        <w:trPr>
          <w:trHeight w:val="56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0BA5F3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EA041C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FACA62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6EE2F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204D0A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C56ABD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227454" w14:paraId="7F523F51" w14:textId="77777777" w:rsidTr="00DC61A5">
        <w:trPr>
          <w:trHeight w:val="260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BA035C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1FDE86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1A8AF7F" w14:textId="77777777" w:rsidR="00227454" w:rsidRDefault="00227454" w:rsidP="00DC61A5">
            <w:pPr>
              <w:spacing w:line="260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615582" w14:textId="77777777" w:rsidR="00227454" w:rsidRDefault="00227454" w:rsidP="00DC61A5">
            <w:pPr>
              <w:spacing w:line="260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%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1A22D0" w14:textId="77777777" w:rsidR="00227454" w:rsidRDefault="00227454" w:rsidP="00DC61A5">
            <w:pPr>
              <w:spacing w:line="260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9B63D16" w14:textId="77777777" w:rsidR="00227454" w:rsidRDefault="00227454" w:rsidP="00DC61A5">
            <w:pPr>
              <w:spacing w:line="260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%</w:t>
            </w:r>
          </w:p>
        </w:tc>
      </w:tr>
      <w:tr w:rsidR="00227454" w14:paraId="3E871977" w14:textId="77777777" w:rsidTr="00DC61A5">
        <w:trPr>
          <w:trHeight w:val="204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540DD3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A313D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3C33A8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96A219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D592D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6F2264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</w:tr>
      <w:tr w:rsidR="00227454" w14:paraId="45697454" w14:textId="77777777" w:rsidTr="00DC61A5">
        <w:trPr>
          <w:trHeight w:val="232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E8BA7A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longed  immobilization  predisposes   to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46C8C3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90D700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B950612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F16D01B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93A8768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446A676D" w14:textId="77777777" w:rsidTr="00DC61A5">
        <w:trPr>
          <w:trHeight w:val="260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A0824B" w14:textId="77777777" w:rsidR="00227454" w:rsidRDefault="00227454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VT in hospitalized patients.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B377E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0B87C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639862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D9B3F3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D9750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657B751F" w14:textId="77777777" w:rsidTr="00DC61A5">
        <w:trPr>
          <w:trHeight w:val="238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0EA60D" w14:textId="77777777" w:rsidR="00227454" w:rsidRDefault="00227454" w:rsidP="00DC61A5">
            <w:pPr>
              <w:spacing w:line="238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dwelling   intravenous   devices   such   as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A051850" w14:textId="77777777" w:rsidR="00227454" w:rsidRDefault="00227454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0829BDD" w14:textId="77777777" w:rsidR="00227454" w:rsidRDefault="00227454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A24F38" w14:textId="77777777" w:rsidR="00227454" w:rsidRDefault="00227454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C5DA55" w14:textId="77777777" w:rsidR="00227454" w:rsidRDefault="00227454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55B132" w14:textId="77777777" w:rsidR="00227454" w:rsidRDefault="00227454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225F63A1" w14:textId="77777777" w:rsidTr="00DC61A5">
        <w:trPr>
          <w:trHeight w:val="288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491BAD" w14:textId="77777777" w:rsidR="00227454" w:rsidRDefault="00227454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entral venous catheters may predisposes to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B7878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D70B0D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CFD6B9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6D71B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B052A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27454" w14:paraId="647A46D0" w14:textId="77777777" w:rsidTr="00DC61A5">
        <w:trPr>
          <w:trHeight w:val="293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7DC93E" w14:textId="77777777" w:rsidR="00227454" w:rsidRDefault="00227454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9E1A6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66C053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ECF5C2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9D09DD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903CD4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27454" w14:paraId="57009E5B" w14:textId="77777777" w:rsidTr="00DC61A5">
        <w:trPr>
          <w:trHeight w:val="50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FB837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EE2C69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2AB85A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EF000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DFFFC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635D5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227454" w14:paraId="0DB28338" w14:textId="77777777" w:rsidTr="00DC61A5">
        <w:trPr>
          <w:trHeight w:val="232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C7FB66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aralysis,  paresis,  or  recent  plaster  cast  on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0458F1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D4C3B6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664CC67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023022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FD6257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1D01A8D7" w14:textId="77777777" w:rsidTr="00DC61A5">
        <w:trPr>
          <w:trHeight w:val="288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60A621" w14:textId="77777777" w:rsidR="00227454" w:rsidRDefault="00227454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lower extremities may predispose to DVT 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AD20EF6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794DE7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265E2F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F7EF58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1A5B446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27454" w14:paraId="58E74A63" w14:textId="77777777" w:rsidTr="00DC61A5">
        <w:trPr>
          <w:trHeight w:val="50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B6F78D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43C5F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0DBA12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A80069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2474A4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9B8FC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227454" w14:paraId="03CAC12B" w14:textId="77777777" w:rsidTr="00DC61A5">
        <w:trPr>
          <w:trHeight w:val="232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1D9F4B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Obesity may predisposes to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74C63A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E591F0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1C691F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F9A84C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BA43E1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11C40025" w14:textId="77777777" w:rsidTr="00DC61A5">
        <w:trPr>
          <w:trHeight w:val="208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614B7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98DA96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069BD6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95379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823CF9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6A0163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227454" w14:paraId="26A2843F" w14:textId="77777777" w:rsidTr="00DC61A5">
        <w:trPr>
          <w:trHeight w:val="232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46425E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Low body  mass  index  may predisposes  to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6CC918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6B795B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1B7784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FC4EC86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B2CE56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0A09FA5C" w14:textId="77777777" w:rsidTr="00DC61A5">
        <w:trPr>
          <w:trHeight w:val="293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B837E8" w14:textId="77777777" w:rsidR="00227454" w:rsidRDefault="00227454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45A304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8B7ADD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F542C8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0FCBF8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D10D6B6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27454" w14:paraId="061C7FAC" w14:textId="77777777" w:rsidTr="00DC61A5">
        <w:trPr>
          <w:trHeight w:val="50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D640D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81378B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3C8A03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878FF9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AB191A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EEC58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227454" w14:paraId="4654C851" w14:textId="77777777" w:rsidTr="00DC61A5">
        <w:trPr>
          <w:trHeight w:val="232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5AA2CF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dvancing age may predisposes to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2490F4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3D9AB7F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094EC38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370C50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E04F72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398EB0AD" w14:textId="77777777" w:rsidTr="00DC61A5">
        <w:trPr>
          <w:trHeight w:val="208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95A79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4B0F5E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9955E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804C3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F8ABA8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DDFF0F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227454" w14:paraId="2B42C266" w14:textId="77777777" w:rsidTr="00DC61A5">
        <w:trPr>
          <w:trHeight w:val="232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1CA89A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evious DVT/VTE history may predisposes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7CE7ED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DA299E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7B66EB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7281B03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A13389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4CFAE76B" w14:textId="77777777" w:rsidTr="00DC61A5">
        <w:trPr>
          <w:trHeight w:val="293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287C4D" w14:textId="77777777" w:rsidR="00227454" w:rsidRDefault="00227454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o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35671F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AC1DF3C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9DEBDF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6E932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0FB0B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27454" w14:paraId="3BD787FA" w14:textId="77777777" w:rsidTr="00DC61A5">
        <w:trPr>
          <w:trHeight w:val="45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8CE1A4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B92E63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3575B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F0C61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EC427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BD93B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</w:tr>
      <w:tr w:rsidR="00227454" w14:paraId="02793130" w14:textId="77777777" w:rsidTr="00DC61A5">
        <w:trPr>
          <w:trHeight w:val="232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884EC5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here is no relationship between cancer  or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42CA4F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582460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782B06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0176F34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E11F88E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54407F16" w14:textId="77777777" w:rsidTr="00DC61A5">
        <w:trPr>
          <w:trHeight w:val="293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60AA7E" w14:textId="77777777" w:rsidR="00227454" w:rsidRDefault="00227454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ancer treatment and DVT/VTE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799C7C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75236E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DCF96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55867A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8CD12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27454" w14:paraId="1F391568" w14:textId="77777777" w:rsidTr="00DC61A5">
        <w:trPr>
          <w:trHeight w:val="50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58587E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47AA0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527043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A98A23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254BB6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D66DA4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227454" w14:paraId="0944F961" w14:textId="77777777" w:rsidTr="00DC61A5">
        <w:trPr>
          <w:trHeight w:val="232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F6EEAD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Major surgery may predisposes to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2F5004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1D9C51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02BACC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C5091D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FB71AE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4F485942" w14:textId="77777777" w:rsidTr="00DC61A5">
        <w:trPr>
          <w:trHeight w:val="208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1FB78F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D1C11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E8740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B81C1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1984D4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098BE2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227454" w14:paraId="7A712D1C" w14:textId="77777777" w:rsidTr="00DC61A5">
        <w:trPr>
          <w:trHeight w:val="232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951211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Varicose veins may predispose to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E2EEE4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6F37D11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611BFA8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F258A3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93F3F6E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64803F1B" w14:textId="77777777" w:rsidTr="00DC61A5">
        <w:trPr>
          <w:trHeight w:val="213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DC765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B3F80A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3F5FB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47BF48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81F1CA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25BAE9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227454" w14:paraId="520CC992" w14:textId="77777777" w:rsidTr="00DC61A5">
        <w:trPr>
          <w:trHeight w:val="232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01CD12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xercises may predisposes to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24F25A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3720CC3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96052CE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558AFE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FC20A29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443ED41F" w14:textId="77777777" w:rsidTr="00DC61A5">
        <w:trPr>
          <w:trHeight w:val="209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9DB77C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94FAE4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69FDC8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39AC5C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9622EF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C6F8AD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227454" w14:paraId="0A2E83B0" w14:textId="77777777" w:rsidTr="00DC61A5">
        <w:trPr>
          <w:trHeight w:val="232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5C89D8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rauma may predisposes to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E21027B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68E873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AA4D5C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668422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1E7F1A8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4EF0A233" w14:textId="77777777" w:rsidTr="00DC61A5">
        <w:trPr>
          <w:trHeight w:val="208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7EBF9E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89F194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05AB28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84090D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5C2ABE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E06788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227454" w14:paraId="741506F3" w14:textId="77777777" w:rsidTr="00DC61A5">
        <w:trPr>
          <w:trHeight w:val="237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8B578C" w14:textId="77777777" w:rsidR="00227454" w:rsidRDefault="00227454" w:rsidP="00DC61A5">
            <w:pPr>
              <w:spacing w:line="238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moking may predisposes to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AA413D" w14:textId="77777777" w:rsidR="00227454" w:rsidRDefault="00227454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95C7E2" w14:textId="77777777" w:rsidR="00227454" w:rsidRDefault="00227454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21FEBE" w14:textId="77777777" w:rsidR="00227454" w:rsidRDefault="00227454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36B076" w14:textId="77777777" w:rsidR="00227454" w:rsidRDefault="00227454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B1C9F38" w14:textId="77777777" w:rsidR="00227454" w:rsidRDefault="00227454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5C426D64" w14:textId="77777777" w:rsidTr="00DC61A5">
        <w:trPr>
          <w:trHeight w:val="208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B88FC9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71076E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36F90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FB608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B2C142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ACCD08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227454" w14:paraId="1E448F11" w14:textId="77777777" w:rsidTr="00DC61A5">
        <w:trPr>
          <w:trHeight w:val="232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6B8C16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lcohol may predisposes to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7EA245F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823E6F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A1EDB5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E291A3D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9E055B3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2B522163" w14:textId="77777777" w:rsidTr="00DC61A5">
        <w:trPr>
          <w:trHeight w:val="208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314D4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6D746E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18742F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2DE8D8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4A8209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6B4566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227454" w14:paraId="7912422E" w14:textId="77777777" w:rsidTr="00DC61A5">
        <w:trPr>
          <w:trHeight w:val="233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D7A9CF" w14:textId="77777777" w:rsidR="00227454" w:rsidRDefault="00227454" w:rsidP="00DC61A5">
            <w:pPr>
              <w:spacing w:line="233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ardiac diseases may predispose to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9A31AE" w14:textId="77777777" w:rsidR="00227454" w:rsidRDefault="00227454" w:rsidP="00DC61A5">
            <w:pPr>
              <w:spacing w:line="233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70C4FD" w14:textId="77777777" w:rsidR="00227454" w:rsidRDefault="00227454" w:rsidP="00DC61A5">
            <w:pPr>
              <w:spacing w:line="233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420384" w14:textId="77777777" w:rsidR="00227454" w:rsidRDefault="00227454" w:rsidP="00DC61A5">
            <w:pPr>
              <w:spacing w:line="233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8D9E1E" w14:textId="77777777" w:rsidR="00227454" w:rsidRDefault="00227454" w:rsidP="00DC61A5">
            <w:pPr>
              <w:spacing w:line="233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F7C375" w14:textId="77777777" w:rsidR="00227454" w:rsidRDefault="00227454" w:rsidP="00DC61A5">
            <w:pPr>
              <w:spacing w:line="233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455ABE8D" w14:textId="77777777" w:rsidTr="00DC61A5">
        <w:trPr>
          <w:trHeight w:val="252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81E76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965A1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0A123E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6ACD1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4A827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7AB41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227454" w14:paraId="4E8802AE" w14:textId="77777777" w:rsidTr="00DC61A5">
        <w:trPr>
          <w:trHeight w:val="232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4D0110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here is no relationship between respiratory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62E947C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033270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9B2C0E9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9F9CC2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B4DB0E4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4C8B550E" w14:textId="77777777" w:rsidTr="00DC61A5">
        <w:trPr>
          <w:trHeight w:val="288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DB9D9C" w14:textId="77777777" w:rsidR="00227454" w:rsidRDefault="00227454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iseases and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3A3FB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AA30DC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B212D4E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D3EAD2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E439D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27454" w14:paraId="6F0E59DA" w14:textId="77777777" w:rsidTr="00DC61A5">
        <w:trPr>
          <w:trHeight w:val="108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4ADF2B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60296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1FF68F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4285A4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0DDF8A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457E62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227454" w14:paraId="38CBD89C" w14:textId="77777777" w:rsidTr="00DC61A5">
        <w:trPr>
          <w:trHeight w:val="232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9A01E6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fections or inflammations may predispose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479836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A750A5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CD9BB0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DA8F4C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EB820B7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1ECD51D1" w14:textId="77777777" w:rsidTr="00DC61A5">
        <w:trPr>
          <w:trHeight w:val="288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41A120" w14:textId="77777777" w:rsidR="00227454" w:rsidRDefault="00227454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o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CF3B4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21764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C220DB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7366D3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3C6A7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27454" w14:paraId="3FABFFA5" w14:textId="77777777" w:rsidTr="00DC61A5">
        <w:trPr>
          <w:trHeight w:val="50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C878B2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CB203A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A0299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6740A6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27D0C9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81768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227454" w14:paraId="0052975E" w14:textId="77777777" w:rsidTr="00DC61A5">
        <w:trPr>
          <w:trHeight w:val="233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7B459E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egnancy or post-partum may predispose to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2A8EB9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3B21E42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33F95A8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5D130A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B04BA3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2D66E292" w14:textId="77777777" w:rsidTr="00DC61A5">
        <w:trPr>
          <w:trHeight w:val="293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859AE1" w14:textId="77777777" w:rsidR="00227454" w:rsidRDefault="00227454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93B09C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EB3719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AD9F89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CE2282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0EC9F8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27454" w14:paraId="7E4BD161" w14:textId="77777777" w:rsidTr="00DC61A5">
        <w:trPr>
          <w:trHeight w:val="45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0ECCB6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D03B8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87B874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BC05E4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3AEE2C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CFC88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</w:tr>
      <w:tr w:rsidR="00227454" w14:paraId="4277A38A" w14:textId="77777777" w:rsidTr="00DC61A5">
        <w:trPr>
          <w:trHeight w:val="232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AC723F" w14:textId="77777777" w:rsidR="00227454" w:rsidRDefault="00227454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Oral contraceptives or hormone replacement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A7A60B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999AE98" w14:textId="77777777" w:rsidR="00227454" w:rsidRDefault="00227454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7CBB257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85AB7F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F10CC39" w14:textId="77777777" w:rsidR="00227454" w:rsidRDefault="00227454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38AF0E8A" w14:textId="77777777" w:rsidTr="00DC61A5">
        <w:trPr>
          <w:trHeight w:val="293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C9B04A" w14:textId="77777777" w:rsidR="00227454" w:rsidRDefault="00227454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herapy may predispose to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7CC17B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1740CF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1E2DBA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6CCFAF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C4604B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27454" w14:paraId="55B4A924" w14:textId="77777777" w:rsidTr="00DC61A5">
        <w:trPr>
          <w:trHeight w:val="45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CD903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2142ED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114E7F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FD342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C6AA16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77F9BD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</w:tr>
      <w:tr w:rsidR="00227454" w14:paraId="47D6D323" w14:textId="77777777" w:rsidTr="00DC61A5">
        <w:trPr>
          <w:trHeight w:val="237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C9AFFC" w14:textId="77777777" w:rsidR="00227454" w:rsidRDefault="00227454" w:rsidP="00DC61A5">
            <w:pPr>
              <w:spacing w:line="238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here  is  no  relationship  between  family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A710B38" w14:textId="77777777" w:rsidR="00227454" w:rsidRDefault="00227454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C857C9" w14:textId="77777777" w:rsidR="00227454" w:rsidRDefault="00227454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DC77D6" w14:textId="77777777" w:rsidR="00227454" w:rsidRDefault="00227454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9EE20F5" w14:textId="77777777" w:rsidR="00227454" w:rsidRDefault="00227454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735D80" w14:textId="77777777" w:rsidR="00227454" w:rsidRDefault="00227454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227454" w14:paraId="1B67D297" w14:textId="77777777" w:rsidTr="00DC61A5">
        <w:trPr>
          <w:trHeight w:val="289"/>
        </w:trPr>
        <w:tc>
          <w:tcPr>
            <w:tcW w:w="4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6EC52D" w14:textId="77777777" w:rsidR="00227454" w:rsidRDefault="00227454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history of DVT/VTE and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8F129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C7CF2A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636895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AAFEC6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A0C0D5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27454" w14:paraId="7C774948" w14:textId="77777777" w:rsidTr="00DC61A5">
        <w:trPr>
          <w:trHeight w:val="50"/>
        </w:trPr>
        <w:tc>
          <w:tcPr>
            <w:tcW w:w="4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06AF7D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8736F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5357A6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56599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B6D67B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4F1F79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227454" w14:paraId="0B785F31" w14:textId="77777777" w:rsidTr="00DC61A5">
        <w:trPr>
          <w:trHeight w:val="214"/>
        </w:trPr>
        <w:tc>
          <w:tcPr>
            <w:tcW w:w="4280" w:type="dxa"/>
            <w:shd w:val="clear" w:color="auto" w:fill="auto"/>
            <w:vAlign w:val="bottom"/>
          </w:tcPr>
          <w:p w14:paraId="074357AE" w14:textId="77777777" w:rsidR="00227454" w:rsidRDefault="00227454" w:rsidP="00DC61A5">
            <w:pPr>
              <w:spacing w:line="214" w:lineRule="exact"/>
              <w:ind w:left="72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14:paraId="3D875FE4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14:paraId="0D7671B7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980" w:type="dxa"/>
            <w:shd w:val="clear" w:color="auto" w:fill="auto"/>
            <w:vAlign w:val="bottom"/>
          </w:tcPr>
          <w:p w14:paraId="13F542B0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280" w:type="dxa"/>
            <w:shd w:val="clear" w:color="auto" w:fill="auto"/>
            <w:vAlign w:val="bottom"/>
          </w:tcPr>
          <w:p w14:paraId="430C1F2C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720" w:type="dxa"/>
            <w:shd w:val="clear" w:color="auto" w:fill="auto"/>
            <w:vAlign w:val="bottom"/>
          </w:tcPr>
          <w:p w14:paraId="4314AE88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227454" w14:paraId="02821E1C" w14:textId="77777777" w:rsidTr="00DC61A5">
        <w:trPr>
          <w:trHeight w:val="230"/>
        </w:trPr>
        <w:tc>
          <w:tcPr>
            <w:tcW w:w="4280" w:type="dxa"/>
            <w:shd w:val="clear" w:color="auto" w:fill="auto"/>
            <w:vAlign w:val="bottom"/>
          </w:tcPr>
          <w:p w14:paraId="23E88EBA" w14:textId="77777777" w:rsidR="00227454" w:rsidRDefault="00227454" w:rsidP="00DC61A5">
            <w:pPr>
              <w:spacing w:line="0" w:lineRule="atLeast"/>
              <w:ind w:left="72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14:paraId="2BB84AB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14:paraId="581628F6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shd w:val="clear" w:color="auto" w:fill="auto"/>
            <w:vAlign w:val="bottom"/>
          </w:tcPr>
          <w:p w14:paraId="652E5C34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80" w:type="dxa"/>
            <w:shd w:val="clear" w:color="auto" w:fill="auto"/>
            <w:vAlign w:val="bottom"/>
          </w:tcPr>
          <w:p w14:paraId="3E9413E1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720" w:type="dxa"/>
            <w:shd w:val="clear" w:color="auto" w:fill="auto"/>
            <w:vAlign w:val="bottom"/>
          </w:tcPr>
          <w:p w14:paraId="51CB622C" w14:textId="77777777" w:rsidR="00227454" w:rsidRDefault="00227454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</w:tbl>
    <w:p w14:paraId="54C9CFC5" w14:textId="77777777" w:rsidR="00227454" w:rsidRDefault="00227454"/>
    <w:p w14:paraId="5D3489DD" w14:textId="77777777" w:rsidR="00CB1EA5" w:rsidRDefault="00CB1EA5" w:rsidP="00CB1EA5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lastRenderedPageBreak/>
        <w:t xml:space="preserve"> </w:t>
      </w:r>
    </w:p>
    <w:p w14:paraId="4399D733" w14:textId="77777777" w:rsidR="00CB1EA5" w:rsidRDefault="00CB1EA5" w:rsidP="00CB1EA5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7FE1994A" w14:textId="77777777" w:rsidR="00CB1EA5" w:rsidRDefault="00CB1EA5" w:rsidP="00CB1EA5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Nurses’ Knowledge on Prevention of DVT </w:t>
      </w:r>
    </w:p>
    <w:p w14:paraId="0CC29CF4" w14:textId="77777777" w:rsidR="00CB1EA5" w:rsidRDefault="00CB1EA5" w:rsidP="00CB1EA5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210BF3DD" w14:textId="77777777" w:rsidR="00CB1EA5" w:rsidRDefault="00CB1EA5" w:rsidP="00CB1EA5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62973A1A" w14:textId="77777777" w:rsidR="00CB1EA5" w:rsidRDefault="00CB1EA5" w:rsidP="00CB1EA5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5E9CE8F6" w14:textId="77777777" w:rsidR="00CB1EA5" w:rsidRDefault="00CB1EA5" w:rsidP="00CB1EA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718F427A" wp14:editId="1FF6356A">
                <wp:simplePos x="0" y="0"/>
                <wp:positionH relativeFrom="column">
                  <wp:posOffset>5947410</wp:posOffset>
                </wp:positionH>
                <wp:positionV relativeFrom="paragraph">
                  <wp:posOffset>126365</wp:posOffset>
                </wp:positionV>
                <wp:extent cx="12700" cy="12700"/>
                <wp:effectExtent l="3810" t="2540" r="2540" b="3810"/>
                <wp:wrapNone/>
                <wp:docPr id="2" name="Dikdörtgen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EAD0C3" id="Dikdörtgen 2" o:spid="_x0000_s1026" style="position:absolute;margin-left:468.3pt;margin-top:9.95pt;width:1pt;height:1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wL4IgIAADsEAAAOAAAAZHJzL2Uyb0RvYy54bWysU11u2zAMfh+wOwh6XxwbydoacYoiWYYB&#10;3Vag2wEUSbaF6m+UEqc72C6wi5WS0yzd9jTMDwJpUp/I7yMX1wejyV5CUM42tJxMKZGWO6Fs19Cv&#10;XzZvLikJkVnBtLOyoY8y0Ovl61eLwdeycr3TQgJBEBvqwTe0j9HXRRF4Lw0LE+elxWDrwLCILnSF&#10;ADYgutFFNZ2+LQYHwoPjMgT8ux6DdJnx21by+Lltg4xENxRri/mEfG7TWSwXrO6A+V7xYxnsH6ow&#10;TFl89AS1ZpGRHag/oIzi4IJr44Q7U7i2VVzmHrCbcvpbN/c98zL3guQEf6Ip/D9Y/ml/B0SJhlaU&#10;WGZQorV6ED9/QOykJVUiaPChxrx7fwepxeBvHX8IxLpVz2wnbwDc0EsmsKwy5RcvLiQn4FWyHT46&#10;gfhsF13m6tCCSYDIAjlkSR5PkshDJBx/ltXFFHXjGBnNhM/q56seQnwvnSHJaCig3hma7W9DHFOf&#10;U3LpTiuxUVpnB7rtSgPZszQb+cvVY4fnadqSoaFX82qekV/EwjnEJn9/gzAq4pBrZRp6eXqH1Ymz&#10;d1ZgmayOTOnRxu60PZKYeBv53zrxiByCGycYNw6N3sF3Sgac3oaGbzsGkhL9waIOV+VslsY9O7P5&#10;RYUOnEe25xFmOUI1NFIymqs4rsjOg+p6fKnMvVt3g9q1KjObdB2rOhaLE5q1OW5TWoFzP2f92vnl&#10;EwAAAP//AwBQSwMEFAAGAAgAAAAhAA0ZY5TcAAAACQEAAA8AAABkcnMvZG93bnJldi54bWxMj7FO&#10;wzAQhnck3sE6JDbqNEEhDnEqQGJioaULmxubOGCfrdhtw9tzTDDe/Z/++67bLN6xk5nTFFDCelUA&#10;MzgEPeEoYf/2fNMAS1mhVi6gkfBtEmz6y4tOtTqccWtOuzwyKsHUKgk259hyngZrvEqrEA1S9hFm&#10;rzKN88j1rM5U7h0vi6LmXk1IF6yK5sma4Wt39BLw8bV8qYZ8t4+2EU7fxs+te5fy+mp5uAeWzZL/&#10;YPjVJ3XoyekQjqgTcxJEVdeEUiAEMAJE1dDiIKFcC+B9x/9/0P8AAAD//wMAUEsBAi0AFAAGAAgA&#10;AAAhALaDOJL+AAAA4QEAABMAAAAAAAAAAAAAAAAAAAAAAFtDb250ZW50X1R5cGVzXS54bWxQSwEC&#10;LQAUAAYACAAAACEAOP0h/9YAAACUAQAACwAAAAAAAAAAAAAAAAAvAQAAX3JlbHMvLnJlbHNQSwEC&#10;LQAUAAYACAAAACEAaj8C+CICAAA7BAAADgAAAAAAAAAAAAAAAAAuAgAAZHJzL2Uyb0RvYy54bWxQ&#10;SwECLQAUAAYACAAAACEADRljlNwAAAAJAQAADwAAAAAAAAAAAAAAAAB8BAAAZHJzL2Rvd25yZXYu&#10;eG1sUEsFBgAAAAAEAAQA8wAAAIUFAAAAAA==&#10;" fillcolor="black" strokecolor="white"/>
            </w:pict>
          </mc:Fallback>
        </mc:AlternateContent>
      </w:r>
    </w:p>
    <w:p w14:paraId="44A20653" w14:textId="77777777" w:rsidR="00CB1EA5" w:rsidRDefault="00CB1EA5" w:rsidP="00CB1EA5">
      <w:pPr>
        <w:spacing w:line="164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1560"/>
        <w:gridCol w:w="860"/>
        <w:gridCol w:w="840"/>
        <w:gridCol w:w="980"/>
        <w:gridCol w:w="1140"/>
        <w:gridCol w:w="1860"/>
      </w:tblGrid>
      <w:tr w:rsidR="00CB1EA5" w14:paraId="27B8F92F" w14:textId="77777777" w:rsidTr="00DC61A5">
        <w:trPr>
          <w:trHeight w:val="270"/>
        </w:trPr>
        <w:tc>
          <w:tcPr>
            <w:tcW w:w="3720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D979A5" w14:textId="77777777" w:rsidR="00CB1EA5" w:rsidRDefault="00CB1EA5" w:rsidP="00DC61A5">
            <w:pPr>
              <w:spacing w:line="270" w:lineRule="exac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Statements on DVT Prevention</w:t>
            </w:r>
          </w:p>
        </w:tc>
        <w:tc>
          <w:tcPr>
            <w:tcW w:w="8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1C5A1A" w14:textId="77777777" w:rsidR="00CB1EA5" w:rsidRDefault="00CB1EA5" w:rsidP="00DC61A5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rue/</w:t>
            </w:r>
          </w:p>
        </w:tc>
        <w:tc>
          <w:tcPr>
            <w:tcW w:w="182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B962E6" w14:textId="77777777" w:rsidR="00CB1EA5" w:rsidRDefault="00CB1EA5" w:rsidP="00DC61A5">
            <w:pPr>
              <w:spacing w:line="270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Correct answer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13E806" w14:textId="77777777" w:rsidR="00CB1EA5" w:rsidRDefault="00CB1EA5" w:rsidP="00DC61A5">
            <w:pPr>
              <w:spacing w:line="270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Wrong  answer  /  I  don’t</w:t>
            </w:r>
          </w:p>
        </w:tc>
      </w:tr>
      <w:tr w:rsidR="00CB1EA5" w14:paraId="6763B613" w14:textId="77777777" w:rsidTr="00DC61A5">
        <w:trPr>
          <w:trHeight w:val="290"/>
        </w:trPr>
        <w:tc>
          <w:tcPr>
            <w:tcW w:w="216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7E3C531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B4CA37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627439F" w14:textId="77777777" w:rsidR="00CB1EA5" w:rsidRDefault="00CB1EA5" w:rsidP="00DC61A5">
            <w:pPr>
              <w:spacing w:line="24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False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B5A2AA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2397F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98ADC1D" w14:textId="77777777" w:rsidR="00CB1EA5" w:rsidRDefault="00CB1EA5" w:rsidP="00DC61A5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know</w:t>
            </w: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2B338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1740ED6F" w14:textId="77777777" w:rsidTr="00DC61A5">
        <w:trPr>
          <w:trHeight w:val="267"/>
        </w:trPr>
        <w:tc>
          <w:tcPr>
            <w:tcW w:w="216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774CEB6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CF02CA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EDF94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81073D" w14:textId="77777777" w:rsidR="00CB1EA5" w:rsidRDefault="00CB1EA5" w:rsidP="00DC61A5">
            <w:pPr>
              <w:spacing w:line="267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FF7EF5" w14:textId="77777777" w:rsidR="00CB1EA5" w:rsidRDefault="00CB1EA5" w:rsidP="00DC61A5">
            <w:pPr>
              <w:spacing w:line="267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%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B66801" w14:textId="77777777" w:rsidR="00CB1EA5" w:rsidRDefault="00CB1EA5" w:rsidP="00DC61A5">
            <w:pPr>
              <w:spacing w:line="267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C0B086" w14:textId="77777777" w:rsidR="00CB1EA5" w:rsidRDefault="00CB1EA5" w:rsidP="00DC61A5">
            <w:pPr>
              <w:spacing w:line="267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%</w:t>
            </w:r>
          </w:p>
        </w:tc>
      </w:tr>
      <w:tr w:rsidR="00CB1EA5" w14:paraId="2F9CE504" w14:textId="77777777" w:rsidTr="00DC61A5">
        <w:trPr>
          <w:trHeight w:val="204"/>
        </w:trPr>
        <w:tc>
          <w:tcPr>
            <w:tcW w:w="372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E16C4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02C48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3AD48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F8E6B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B7A48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2F31F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</w:tr>
      <w:tr w:rsidR="00CB1EA5" w14:paraId="79301966" w14:textId="77777777" w:rsidTr="00DC61A5">
        <w:trPr>
          <w:trHeight w:val="232"/>
        </w:trPr>
        <w:tc>
          <w:tcPr>
            <w:tcW w:w="372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0A8FD7" w14:textId="77777777" w:rsidR="00CB1EA5" w:rsidRDefault="00CB1EA5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oot  and  leg  exercises  may  prevent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D3CE638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58FE9D" w14:textId="77777777" w:rsidR="00CB1EA5" w:rsidRDefault="00CB1EA5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52C81B7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78F132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5C9C8FC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27B07341" w14:textId="77777777" w:rsidTr="00DC61A5">
        <w:trPr>
          <w:trHeight w:val="288"/>
        </w:trPr>
        <w:tc>
          <w:tcPr>
            <w:tcW w:w="216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454B648D" w14:textId="77777777" w:rsidR="00CB1EA5" w:rsidRDefault="00CB1EA5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VT.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5D50D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EF3E76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E005DF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218B8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F24F6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DCCCF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3AE96FA8" w14:textId="77777777" w:rsidTr="00DC61A5">
        <w:trPr>
          <w:trHeight w:val="170"/>
        </w:trPr>
        <w:tc>
          <w:tcPr>
            <w:tcW w:w="372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4255C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E0E8D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505EA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4B5C5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22809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AC454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CB1EA5" w14:paraId="57ACC735" w14:textId="77777777" w:rsidTr="00DC61A5">
        <w:trPr>
          <w:trHeight w:val="232"/>
        </w:trPr>
        <w:tc>
          <w:tcPr>
            <w:tcW w:w="372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6D5DD8" w14:textId="77777777" w:rsidR="00CB1EA5" w:rsidRDefault="00CB1EA5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levating legs is necessary to prevent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6B5EAD5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FEAC2C" w14:textId="77777777" w:rsidR="00CB1EA5" w:rsidRDefault="00CB1EA5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1FCFB4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6FFD51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A55C67F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52A97A4E" w14:textId="77777777" w:rsidTr="00DC61A5">
        <w:trPr>
          <w:trHeight w:val="293"/>
        </w:trPr>
        <w:tc>
          <w:tcPr>
            <w:tcW w:w="216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1A632AA0" w14:textId="77777777" w:rsidR="00CB1EA5" w:rsidRDefault="00CB1EA5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VT/ VTE.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96704F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35F3C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D541A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43836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914A59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215AE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58137070" w14:textId="77777777" w:rsidTr="00DC61A5">
        <w:trPr>
          <w:trHeight w:val="45"/>
        </w:trPr>
        <w:tc>
          <w:tcPr>
            <w:tcW w:w="372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C5DE1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E738A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75665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E4D5C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E90A2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3861F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</w:tr>
      <w:tr w:rsidR="00CB1EA5" w14:paraId="201414B9" w14:textId="77777777" w:rsidTr="00DC61A5">
        <w:trPr>
          <w:trHeight w:val="232"/>
        </w:trPr>
        <w:tc>
          <w:tcPr>
            <w:tcW w:w="372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CD5080" w14:textId="77777777" w:rsidR="00CB1EA5" w:rsidRDefault="00CB1EA5" w:rsidP="00DC61A5">
            <w:pPr>
              <w:spacing w:line="232" w:lineRule="exact"/>
              <w:ind w:right="10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arly  ambulation  after  surgery  may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B963A34" w14:textId="77777777" w:rsidR="00CB1EA5" w:rsidRDefault="00CB1EA5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D43D8E5" w14:textId="77777777" w:rsidR="00CB1EA5" w:rsidRDefault="00CB1EA5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EE4BAB6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DB92CA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9B0B79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31C10BF1" w14:textId="77777777" w:rsidTr="00DC61A5">
        <w:trPr>
          <w:trHeight w:val="293"/>
        </w:trPr>
        <w:tc>
          <w:tcPr>
            <w:tcW w:w="372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6BC909" w14:textId="77777777" w:rsidR="00CB1EA5" w:rsidRDefault="00CB1EA5" w:rsidP="00DC61A5">
            <w:pPr>
              <w:spacing w:line="0" w:lineRule="atLeast"/>
              <w:ind w:left="1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event DVT developmen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B0C313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C8E7B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6F391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ED213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20CF6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525E3116" w14:textId="77777777" w:rsidTr="00DC61A5">
        <w:trPr>
          <w:trHeight w:val="50"/>
        </w:trPr>
        <w:tc>
          <w:tcPr>
            <w:tcW w:w="372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F3E38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6BCC9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9498F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BC387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CEB15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76A32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CB1EA5" w14:paraId="6EF7E6D8" w14:textId="77777777" w:rsidTr="00DC61A5">
        <w:trPr>
          <w:trHeight w:val="232"/>
        </w:trPr>
        <w:tc>
          <w:tcPr>
            <w:tcW w:w="372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8E06FE" w14:textId="77777777" w:rsidR="00CB1EA5" w:rsidRDefault="00CB1EA5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Bed  rest  is  necessary  after  major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AEE444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77BBB4" w14:textId="77777777" w:rsidR="00CB1EA5" w:rsidRDefault="00CB1EA5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68BF4E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A800827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CC57A76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0BA969DC" w14:textId="77777777" w:rsidTr="00DC61A5">
        <w:trPr>
          <w:trHeight w:val="288"/>
        </w:trPr>
        <w:tc>
          <w:tcPr>
            <w:tcW w:w="372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5FCE8D" w14:textId="77777777" w:rsidR="00CB1EA5" w:rsidRDefault="00CB1EA5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urgery to prevent  DV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83C83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7A4F3B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E27B35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17D8F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EC273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4226E617" w14:textId="77777777" w:rsidTr="00DC61A5">
        <w:trPr>
          <w:trHeight w:val="50"/>
        </w:trPr>
        <w:tc>
          <w:tcPr>
            <w:tcW w:w="372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4EE09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0A8EC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14D37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02692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88079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989F5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CB1EA5" w14:paraId="339B9CB8" w14:textId="77777777" w:rsidTr="00DC61A5">
        <w:trPr>
          <w:trHeight w:val="232"/>
        </w:trPr>
        <w:tc>
          <w:tcPr>
            <w:tcW w:w="372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55CD61" w14:textId="77777777" w:rsidR="00CB1EA5" w:rsidRDefault="00CB1EA5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Heparin   or   low   molecular   weight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B4F7F4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990CD5" w14:textId="77777777" w:rsidR="00CB1EA5" w:rsidRDefault="00CB1EA5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8DFBE7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05B36B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1C0FC4C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41D3EDBF" w14:textId="77777777" w:rsidTr="00DC61A5">
        <w:trPr>
          <w:trHeight w:val="293"/>
        </w:trPr>
        <w:tc>
          <w:tcPr>
            <w:tcW w:w="372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D7FFA7" w14:textId="77777777" w:rsidR="00CB1EA5" w:rsidRDefault="00CB1EA5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heparin  (LMWH)  may  prevent  DVT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77AE7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A6BF9C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5ACB4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535E15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12084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0181256F" w14:textId="77777777" w:rsidTr="00DC61A5">
        <w:trPr>
          <w:trHeight w:val="288"/>
        </w:trPr>
        <w:tc>
          <w:tcPr>
            <w:tcW w:w="216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7A549871" w14:textId="77777777" w:rsidR="00CB1EA5" w:rsidRDefault="00CB1EA5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velopment.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69220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4A836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A0477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E1439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E9EE2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61943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3E824C9C" w14:textId="77777777" w:rsidTr="00DC61A5">
        <w:trPr>
          <w:trHeight w:val="170"/>
        </w:trPr>
        <w:tc>
          <w:tcPr>
            <w:tcW w:w="372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85C03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2B838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61A1E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8D802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79179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8B4FD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CB1EA5" w14:paraId="2C1A30C1" w14:textId="77777777" w:rsidTr="00DC61A5">
        <w:trPr>
          <w:trHeight w:val="232"/>
        </w:trPr>
        <w:tc>
          <w:tcPr>
            <w:tcW w:w="372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C1D949" w14:textId="77777777" w:rsidR="00CB1EA5" w:rsidRDefault="00CB1EA5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luid restriction is necessary to prevent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B98C7A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4EFEAF" w14:textId="77777777" w:rsidR="00CB1EA5" w:rsidRDefault="00CB1EA5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8D5BA8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02454C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296BD3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6440DC8E" w14:textId="77777777" w:rsidTr="00DC61A5">
        <w:trPr>
          <w:trHeight w:val="293"/>
        </w:trPr>
        <w:tc>
          <w:tcPr>
            <w:tcW w:w="216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03CD3150" w14:textId="77777777" w:rsidR="00CB1EA5" w:rsidRDefault="00CB1EA5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VT.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E96B5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C7683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6F67CD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9213DE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504D9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BD53B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0CEEE042" w14:textId="77777777" w:rsidTr="00DC61A5">
        <w:trPr>
          <w:trHeight w:val="45"/>
        </w:trPr>
        <w:tc>
          <w:tcPr>
            <w:tcW w:w="216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75A2E6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B2A75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CB905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6D7FF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D24A0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6F6DC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D22C0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</w:tr>
      <w:tr w:rsidR="00CB1EA5" w14:paraId="368025C7" w14:textId="77777777" w:rsidTr="00DC61A5">
        <w:trPr>
          <w:trHeight w:val="232"/>
        </w:trPr>
        <w:tc>
          <w:tcPr>
            <w:tcW w:w="216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431DF8CD" w14:textId="77777777" w:rsidR="00CB1EA5" w:rsidRDefault="00CB1EA5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lastic compression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DEAC7B" w14:textId="77777777" w:rsidR="00CB1EA5" w:rsidRDefault="00CB1EA5" w:rsidP="00DC61A5">
            <w:pPr>
              <w:spacing w:line="232" w:lineRule="exact"/>
              <w:ind w:right="10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ockings   may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8BECFC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0F5498" w14:textId="77777777" w:rsidR="00CB1EA5" w:rsidRDefault="00CB1EA5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2D04E9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C22599A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CD445A2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01CF27E5" w14:textId="77777777" w:rsidTr="00DC61A5">
        <w:trPr>
          <w:trHeight w:val="293"/>
        </w:trPr>
        <w:tc>
          <w:tcPr>
            <w:tcW w:w="372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361988" w14:textId="77777777" w:rsidR="00CB1EA5" w:rsidRDefault="00CB1EA5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event DVT development.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7E793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1FDABF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BBB134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2DF378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61FA6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1E669B3D" w14:textId="77777777" w:rsidTr="00DC61A5">
        <w:trPr>
          <w:trHeight w:val="45"/>
        </w:trPr>
        <w:tc>
          <w:tcPr>
            <w:tcW w:w="372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3A28B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3830D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B5D84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37E95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00D4D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F1917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</w:tr>
      <w:tr w:rsidR="00CB1EA5" w14:paraId="77F07126" w14:textId="77777777" w:rsidTr="00DC61A5">
        <w:trPr>
          <w:trHeight w:val="237"/>
        </w:trPr>
        <w:tc>
          <w:tcPr>
            <w:tcW w:w="372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5E2330" w14:textId="77777777" w:rsidR="00CB1EA5" w:rsidRDefault="00CB1EA5" w:rsidP="00DC61A5">
            <w:pPr>
              <w:spacing w:line="238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he  use  of  intermittent  pneumatic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78D2D5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D3D32E1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D5EB88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CB99BBF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98B1F9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20984FCD" w14:textId="77777777" w:rsidTr="00DC61A5">
        <w:trPr>
          <w:trHeight w:val="288"/>
        </w:trPr>
        <w:tc>
          <w:tcPr>
            <w:tcW w:w="216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5E31BAE2" w14:textId="77777777" w:rsidR="00CB1EA5" w:rsidRDefault="00CB1EA5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ompression   devices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DB6883" w14:textId="77777777" w:rsidR="00CB1EA5" w:rsidRDefault="00CB1EA5" w:rsidP="00DC61A5">
            <w:pPr>
              <w:spacing w:line="0" w:lineRule="atLeast"/>
              <w:ind w:right="10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may   prevent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0453F7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BA04B7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7CC80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12E20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C7506F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466EB9E3" w14:textId="77777777" w:rsidTr="00DC61A5">
        <w:trPr>
          <w:trHeight w:val="293"/>
        </w:trPr>
        <w:tc>
          <w:tcPr>
            <w:tcW w:w="216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0E3A35CE" w14:textId="77777777" w:rsidR="00CB1EA5" w:rsidRDefault="00CB1EA5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VT development.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A2EDA8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81695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B23C3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5BBEFA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E4C66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9D6D1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08ED23E8" w14:textId="77777777" w:rsidTr="00DC61A5">
        <w:trPr>
          <w:trHeight w:val="45"/>
        </w:trPr>
        <w:tc>
          <w:tcPr>
            <w:tcW w:w="216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0DE0B9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6F565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4FB06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2E473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6FD7E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B96CF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96093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</w:tr>
      <w:tr w:rsidR="00CB1EA5" w14:paraId="09EA9D7A" w14:textId="77777777" w:rsidTr="00DC61A5">
        <w:trPr>
          <w:trHeight w:val="219"/>
        </w:trPr>
        <w:tc>
          <w:tcPr>
            <w:tcW w:w="2160" w:type="dxa"/>
            <w:shd w:val="clear" w:color="auto" w:fill="auto"/>
            <w:vAlign w:val="bottom"/>
          </w:tcPr>
          <w:p w14:paraId="0C873E58" w14:textId="77777777" w:rsidR="00CB1EA5" w:rsidRDefault="00CB1EA5" w:rsidP="00DC61A5">
            <w:pPr>
              <w:spacing w:line="219" w:lineRule="exact"/>
              <w:ind w:left="24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3B6F7F4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14:paraId="3F71867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14:paraId="013FDF9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shd w:val="clear" w:color="auto" w:fill="auto"/>
            <w:vAlign w:val="bottom"/>
          </w:tcPr>
          <w:p w14:paraId="0A7085D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19CB132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14:paraId="1EAA64D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CB1EA5" w14:paraId="6959D976" w14:textId="77777777" w:rsidTr="00DC61A5">
        <w:trPr>
          <w:trHeight w:val="264"/>
        </w:trPr>
        <w:tc>
          <w:tcPr>
            <w:tcW w:w="2160" w:type="dxa"/>
            <w:shd w:val="clear" w:color="auto" w:fill="auto"/>
            <w:vAlign w:val="bottom"/>
          </w:tcPr>
          <w:p w14:paraId="08A8109A" w14:textId="77777777" w:rsidR="00CB1EA5" w:rsidRDefault="00CB1EA5" w:rsidP="00DC61A5">
            <w:pPr>
              <w:spacing w:line="0" w:lineRule="atLeast"/>
              <w:ind w:left="220"/>
              <w:rPr>
                <w:rFonts w:ascii="Times New Roman" w:eastAsia="Times New Roman" w:hAnsi="Times New Roman"/>
                <w:b/>
                <w:w w:val="98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3291936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14:paraId="15D112D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14:paraId="10CC0B8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shd w:val="clear" w:color="auto" w:fill="auto"/>
            <w:vAlign w:val="bottom"/>
          </w:tcPr>
          <w:p w14:paraId="7EE2CDD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E005FA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14:paraId="4F61788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</w:tbl>
    <w:p w14:paraId="36F87ED3" w14:textId="77777777" w:rsidR="00CB1EA5" w:rsidRDefault="00CB1EA5"/>
    <w:p w14:paraId="76264143" w14:textId="77777777" w:rsidR="00CB1EA5" w:rsidRDefault="00CB1EA5"/>
    <w:p w14:paraId="34A294A9" w14:textId="77777777" w:rsidR="00CB1EA5" w:rsidRDefault="00CB1EA5"/>
    <w:p w14:paraId="5C2DF1D5" w14:textId="77777777" w:rsidR="00CB1EA5" w:rsidRDefault="00CB1EA5"/>
    <w:p w14:paraId="69A35B6F" w14:textId="77777777" w:rsidR="00CB1EA5" w:rsidRDefault="00CB1EA5"/>
    <w:p w14:paraId="3AF7901C" w14:textId="77777777" w:rsidR="00CB1EA5" w:rsidRDefault="00CB1EA5"/>
    <w:p w14:paraId="46605365" w14:textId="77777777" w:rsidR="00CB1EA5" w:rsidRDefault="00CB1EA5"/>
    <w:p w14:paraId="786C1FA2" w14:textId="77777777" w:rsidR="00CB1EA5" w:rsidRDefault="00CB1EA5"/>
    <w:p w14:paraId="670670CD" w14:textId="77777777" w:rsidR="00CB1EA5" w:rsidRDefault="00CB1EA5"/>
    <w:p w14:paraId="7D22587D" w14:textId="77777777" w:rsidR="00CB1EA5" w:rsidRDefault="00CB1EA5"/>
    <w:p w14:paraId="29A9A275" w14:textId="77777777" w:rsidR="00CB1EA5" w:rsidRDefault="00CB1EA5"/>
    <w:p w14:paraId="6BCA1D78" w14:textId="77777777" w:rsidR="00CB1EA5" w:rsidRDefault="00CB1EA5"/>
    <w:p w14:paraId="43D982EC" w14:textId="77777777" w:rsidR="00CB1EA5" w:rsidRDefault="00CB1EA5"/>
    <w:p w14:paraId="0A807B2B" w14:textId="77777777" w:rsidR="00CB1EA5" w:rsidRDefault="00CB1EA5"/>
    <w:p w14:paraId="7E01D584" w14:textId="77777777" w:rsidR="00CB1EA5" w:rsidRDefault="00CB1EA5"/>
    <w:p w14:paraId="2769324C" w14:textId="77777777" w:rsidR="00CB1EA5" w:rsidRDefault="00CB1EA5"/>
    <w:p w14:paraId="09BB6581" w14:textId="77777777" w:rsidR="00CB1EA5" w:rsidRDefault="00CB1EA5"/>
    <w:p w14:paraId="7531BBCF" w14:textId="77777777" w:rsidR="00CB1EA5" w:rsidRDefault="00CB1EA5"/>
    <w:p w14:paraId="0FFEEC03" w14:textId="77777777" w:rsidR="00CB1EA5" w:rsidRDefault="00CB1EA5"/>
    <w:p w14:paraId="41B0F3A6" w14:textId="77777777" w:rsidR="00CB1EA5" w:rsidRDefault="00CB1EA5"/>
    <w:p w14:paraId="3C8008DD" w14:textId="77777777" w:rsidR="00CB1EA5" w:rsidRDefault="00CB1EA5"/>
    <w:p w14:paraId="16E0CCCC" w14:textId="77777777" w:rsidR="00CB1EA5" w:rsidRDefault="00CB1EA5"/>
    <w:p w14:paraId="491D5EAA" w14:textId="77777777" w:rsidR="00CB1EA5" w:rsidRDefault="00CB1EA5" w:rsidP="00CB1EA5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 Practices of Nurses on DVT Prevention </w:t>
      </w:r>
    </w:p>
    <w:p w14:paraId="06C56E36" w14:textId="77777777" w:rsidR="00CB1EA5" w:rsidRDefault="00CB1EA5" w:rsidP="00CB1EA5">
      <w:pPr>
        <w:spacing w:line="184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0"/>
        <w:gridCol w:w="1760"/>
        <w:gridCol w:w="860"/>
        <w:gridCol w:w="1140"/>
        <w:gridCol w:w="700"/>
        <w:gridCol w:w="620"/>
        <w:gridCol w:w="220"/>
        <w:gridCol w:w="860"/>
        <w:gridCol w:w="560"/>
        <w:gridCol w:w="160"/>
        <w:gridCol w:w="560"/>
        <w:gridCol w:w="160"/>
        <w:gridCol w:w="240"/>
        <w:gridCol w:w="760"/>
      </w:tblGrid>
      <w:tr w:rsidR="00CB1EA5" w14:paraId="2945E951" w14:textId="77777777" w:rsidTr="00DC61A5">
        <w:trPr>
          <w:trHeight w:val="280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14:paraId="5F21C7E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DFF1BA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ED384C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99438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9C029DF" w14:textId="77777777" w:rsidR="00CB1EA5" w:rsidRDefault="00CB1EA5" w:rsidP="00DC61A5">
            <w:pPr>
              <w:spacing w:line="0" w:lineRule="atLeast"/>
              <w:ind w:left="2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Always</w:t>
            </w:r>
          </w:p>
        </w:tc>
        <w:tc>
          <w:tcPr>
            <w:tcW w:w="2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1320B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4DAB1A6" w14:textId="77777777" w:rsidR="00CB1EA5" w:rsidRDefault="00CB1EA5" w:rsidP="00DC61A5">
            <w:pPr>
              <w:spacing w:line="0" w:lineRule="atLeast"/>
              <w:ind w:right="8"/>
              <w:jc w:val="righ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Sometimes</w:t>
            </w:r>
          </w:p>
        </w:tc>
        <w:tc>
          <w:tcPr>
            <w:tcW w:w="1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DDE46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gridSpan w:val="3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F8F241E" w14:textId="77777777" w:rsidR="00CB1EA5" w:rsidRDefault="00CB1EA5" w:rsidP="00DC61A5">
            <w:pPr>
              <w:spacing w:line="0" w:lineRule="atLeast"/>
              <w:ind w:left="2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ever</w:t>
            </w:r>
          </w:p>
        </w:tc>
        <w:tc>
          <w:tcPr>
            <w:tcW w:w="7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698CA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5D4DE5B5" w14:textId="77777777" w:rsidTr="00DC61A5">
        <w:trPr>
          <w:trHeight w:val="253"/>
        </w:trPr>
        <w:tc>
          <w:tcPr>
            <w:tcW w:w="298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7A148B8F" w14:textId="77777777" w:rsidR="00CB1EA5" w:rsidRDefault="00CB1EA5" w:rsidP="00DC61A5">
            <w:pPr>
              <w:spacing w:line="253" w:lineRule="exac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DVT PreventionPractices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013AE39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38D37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E15795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8DDB0C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D309B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A28D2C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B2BDF2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1CF5D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B0F4F8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56AF0D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2A7542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55594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1F4F696F" w14:textId="77777777" w:rsidTr="00DC61A5">
        <w:trPr>
          <w:trHeight w:val="260"/>
        </w:trPr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10723B7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60" w:type="dxa"/>
            <w:shd w:val="clear" w:color="auto" w:fill="auto"/>
            <w:vAlign w:val="bottom"/>
          </w:tcPr>
          <w:p w14:paraId="095F9DC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14:paraId="3435479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094E3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0986D1" w14:textId="77777777" w:rsidR="00CB1EA5" w:rsidRDefault="00CB1EA5" w:rsidP="00DC61A5">
            <w:pPr>
              <w:spacing w:line="260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B85D1AD" w14:textId="77777777" w:rsidR="00CB1EA5" w:rsidRDefault="00CB1EA5" w:rsidP="00DC61A5">
            <w:pPr>
              <w:spacing w:line="260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%</w:t>
            </w: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7C993D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398F94" w14:textId="77777777" w:rsidR="00CB1EA5" w:rsidRDefault="00CB1EA5" w:rsidP="00DC61A5">
            <w:pPr>
              <w:spacing w:line="260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</w:t>
            </w:r>
          </w:p>
        </w:tc>
        <w:tc>
          <w:tcPr>
            <w:tcW w:w="560" w:type="dxa"/>
            <w:shd w:val="clear" w:color="auto" w:fill="auto"/>
            <w:vAlign w:val="bottom"/>
          </w:tcPr>
          <w:p w14:paraId="3A45C69B" w14:textId="77777777" w:rsidR="00CB1EA5" w:rsidRDefault="00CB1EA5" w:rsidP="00DC61A5">
            <w:pPr>
              <w:spacing w:line="260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%</w:t>
            </w: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1E0F7B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4E8CAF74" w14:textId="77777777" w:rsidR="00CB1EA5" w:rsidRDefault="00CB1EA5" w:rsidP="00DC61A5">
            <w:pPr>
              <w:spacing w:line="260" w:lineRule="exact"/>
              <w:ind w:right="68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</w:t>
            </w: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633CBE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226A29" w14:textId="77777777" w:rsidR="00CB1EA5" w:rsidRDefault="00CB1EA5" w:rsidP="00DC61A5">
            <w:pPr>
              <w:spacing w:line="260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%</w:t>
            </w:r>
          </w:p>
        </w:tc>
      </w:tr>
      <w:tr w:rsidR="00CB1EA5" w14:paraId="1153690F" w14:textId="77777777" w:rsidTr="00DC61A5">
        <w:trPr>
          <w:trHeight w:val="99"/>
        </w:trPr>
        <w:tc>
          <w:tcPr>
            <w:tcW w:w="4980" w:type="dxa"/>
            <w:gridSpan w:val="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8C863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04C87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88C303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22686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0CEB2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EA5EA9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24ADB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02A2F9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71487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F6D4E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CB1EA5" w14:paraId="69FD7989" w14:textId="77777777" w:rsidTr="00DC61A5">
        <w:trPr>
          <w:trHeight w:val="232"/>
        </w:trPr>
        <w:tc>
          <w:tcPr>
            <w:tcW w:w="4980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F21993" w14:textId="77777777" w:rsidR="00CB1EA5" w:rsidRDefault="00CB1EA5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viding  information  to  patients  and/or  relatives</w:t>
            </w: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CBEDED" w14:textId="77777777" w:rsidR="00CB1EA5" w:rsidRDefault="00CB1EA5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0373688E" w14:textId="77777777" w:rsidR="00CB1EA5" w:rsidRDefault="00CB1EA5" w:rsidP="00DC61A5">
            <w:pPr>
              <w:spacing w:line="232" w:lineRule="exact"/>
              <w:jc w:val="righ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D7EBFB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8CB44F" w14:textId="77777777" w:rsidR="00CB1EA5" w:rsidRDefault="00CB1EA5" w:rsidP="00DC61A5">
            <w:pPr>
              <w:spacing w:line="232" w:lineRule="exact"/>
              <w:ind w:left="3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6AEDE76E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D451A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434DA420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9E306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B38B8E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497B935E" w14:textId="77777777" w:rsidTr="00DC61A5">
        <w:trPr>
          <w:trHeight w:val="288"/>
        </w:trPr>
        <w:tc>
          <w:tcPr>
            <w:tcW w:w="3840" w:type="dxa"/>
            <w:gridSpan w:val="3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3C2C6A64" w14:textId="77777777" w:rsidR="00CB1EA5" w:rsidRDefault="00CB1EA5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bout risks and prevention of DVT.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FA4E3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96EC7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3FFB822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EBDE17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57FB2B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4EF8664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77BFE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4F09D72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7901C5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" w:type="dxa"/>
            <w:shd w:val="clear" w:color="auto" w:fill="auto"/>
            <w:vAlign w:val="bottom"/>
          </w:tcPr>
          <w:p w14:paraId="7E9CAE7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BDD07A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2A3665BE" w14:textId="77777777" w:rsidTr="00DC61A5">
        <w:trPr>
          <w:trHeight w:val="88"/>
        </w:trPr>
        <w:tc>
          <w:tcPr>
            <w:tcW w:w="4980" w:type="dxa"/>
            <w:gridSpan w:val="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D1671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6CFDC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050910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D7F22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70FE9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9E37A4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D637E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32B716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AA907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0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756F2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CB1EA5" w14:paraId="2281F91E" w14:textId="77777777" w:rsidTr="00DC61A5">
        <w:trPr>
          <w:trHeight w:val="232"/>
        </w:trPr>
        <w:tc>
          <w:tcPr>
            <w:tcW w:w="4980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E9E898" w14:textId="77777777" w:rsidR="00CB1EA5" w:rsidRDefault="00CB1EA5" w:rsidP="00DC61A5">
            <w:pPr>
              <w:spacing w:line="23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ncouraging patients to do foot and leg exercises by</w:t>
            </w: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8CB608" w14:textId="77777777" w:rsidR="00CB1EA5" w:rsidRDefault="00CB1EA5" w:rsidP="00DC61A5">
            <w:pPr>
              <w:spacing w:line="23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14302E32" w14:textId="77777777" w:rsidR="00CB1EA5" w:rsidRDefault="00CB1EA5" w:rsidP="00DC61A5">
            <w:pPr>
              <w:spacing w:line="232" w:lineRule="exact"/>
              <w:jc w:val="righ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68ED1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5D26CF" w14:textId="77777777" w:rsidR="00CB1EA5" w:rsidRDefault="00CB1EA5" w:rsidP="00DC61A5">
            <w:pPr>
              <w:spacing w:line="232" w:lineRule="exact"/>
              <w:ind w:left="3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23A6B2A9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20C09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7C89D186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37EC0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65B29C" w14:textId="77777777" w:rsidR="00CB1EA5" w:rsidRDefault="00CB1EA5" w:rsidP="00DC61A5">
            <w:pPr>
              <w:spacing w:line="23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0F67B628" w14:textId="77777777" w:rsidTr="00DC61A5">
        <w:trPr>
          <w:trHeight w:val="293"/>
        </w:trPr>
        <w:tc>
          <w:tcPr>
            <w:tcW w:w="4980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3EC3B2" w14:textId="77777777" w:rsidR="00CB1EA5" w:rsidRDefault="00CB1EA5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hemselves or relatives help if patients are unable to</w:t>
            </w: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5E66EA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043031E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7F7ED1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50958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6786338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731B0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34DFDD3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36576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" w:type="dxa"/>
            <w:shd w:val="clear" w:color="auto" w:fill="auto"/>
            <w:vAlign w:val="bottom"/>
          </w:tcPr>
          <w:p w14:paraId="3EC2FA4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077D8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75D0997F" w14:textId="77777777" w:rsidTr="00DC61A5">
        <w:trPr>
          <w:trHeight w:val="293"/>
        </w:trPr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18C3D7A7" w14:textId="77777777" w:rsidR="00CB1EA5" w:rsidRDefault="00CB1EA5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o so.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2C34E13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shd w:val="clear" w:color="auto" w:fill="auto"/>
            <w:vAlign w:val="bottom"/>
          </w:tcPr>
          <w:p w14:paraId="03B0894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8FD05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637BDF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537FA75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42883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A6FC1B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7C67D50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6658E2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710AF84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E3D00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" w:type="dxa"/>
            <w:shd w:val="clear" w:color="auto" w:fill="auto"/>
            <w:vAlign w:val="bottom"/>
          </w:tcPr>
          <w:p w14:paraId="5AAF74E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259BA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11EEC9F9" w14:textId="77777777" w:rsidTr="00DC61A5">
        <w:trPr>
          <w:trHeight w:val="45"/>
        </w:trPr>
        <w:tc>
          <w:tcPr>
            <w:tcW w:w="4980" w:type="dxa"/>
            <w:gridSpan w:val="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9DA2C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7BBAD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5BB833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A5251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8D2DA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21D96B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2BE10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2643DE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A8A76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0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2A1ED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</w:tr>
      <w:tr w:rsidR="00CB1EA5" w14:paraId="01099BA2" w14:textId="77777777" w:rsidTr="00DC61A5">
        <w:trPr>
          <w:trHeight w:val="237"/>
        </w:trPr>
        <w:tc>
          <w:tcPr>
            <w:tcW w:w="4980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C70617" w14:textId="77777777" w:rsidR="00CB1EA5" w:rsidRDefault="00CB1EA5" w:rsidP="00DC61A5">
            <w:pPr>
              <w:spacing w:line="238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ncouraging early ambulation surgical of patients.</w:t>
            </w: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E414F69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6A904BAE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CB4389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8EACACB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1272CFD3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9B91B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4031FEEF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0DEE6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6803F50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118A69A2" w14:textId="77777777" w:rsidTr="00DC61A5">
        <w:trPr>
          <w:trHeight w:val="252"/>
        </w:trPr>
        <w:tc>
          <w:tcPr>
            <w:tcW w:w="4980" w:type="dxa"/>
            <w:gridSpan w:val="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A458D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F0F26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D90CEA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54F06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9866E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1B1906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FE88E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6D5ED1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F46A0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94B25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CB1EA5" w14:paraId="0E50E595" w14:textId="77777777" w:rsidTr="00DC61A5">
        <w:trPr>
          <w:trHeight w:val="237"/>
        </w:trPr>
        <w:tc>
          <w:tcPr>
            <w:tcW w:w="4980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031DE8" w14:textId="77777777" w:rsidR="00CB1EA5" w:rsidRDefault="00CB1EA5" w:rsidP="00DC61A5">
            <w:pPr>
              <w:spacing w:line="238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ssessing the DVT risks of patients the regularly.</w:t>
            </w: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9F0DA5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30DB4DE8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848846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10BB244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78C2AE8B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FAF148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5AB2D5E8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9C509D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172771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609B4A77" w14:textId="77777777" w:rsidTr="00DC61A5">
        <w:trPr>
          <w:trHeight w:val="180"/>
        </w:trPr>
        <w:tc>
          <w:tcPr>
            <w:tcW w:w="4980" w:type="dxa"/>
            <w:gridSpan w:val="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843C3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065DC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B48485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0B787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1823D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72325E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71D6F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C51EAC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A97F2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80F74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</w:tr>
      <w:tr w:rsidR="00CB1EA5" w14:paraId="0A350247" w14:textId="77777777" w:rsidTr="00DC61A5">
        <w:trPr>
          <w:trHeight w:val="237"/>
        </w:trPr>
        <w:tc>
          <w:tcPr>
            <w:tcW w:w="4980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8491BE" w14:textId="77777777" w:rsidR="00CB1EA5" w:rsidRDefault="00CB1EA5" w:rsidP="00DC61A5">
            <w:pPr>
              <w:spacing w:line="238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dministering anticoagulants as preventive in clinic.</w:t>
            </w: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D8100C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53EC7706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9EF2C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D48EB7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2A73D4D4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B8946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1C21B631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5744E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FC0ABF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569A49F4" w14:textId="77777777" w:rsidTr="00DC61A5">
        <w:trPr>
          <w:trHeight w:val="132"/>
        </w:trPr>
        <w:tc>
          <w:tcPr>
            <w:tcW w:w="4980" w:type="dxa"/>
            <w:gridSpan w:val="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A51CC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4F01D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505C03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ABB92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EBB9D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445DD7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4E5FC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4BCE93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4C15B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0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E8BCA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CB1EA5" w14:paraId="518AA96C" w14:textId="77777777" w:rsidTr="00DC61A5">
        <w:trPr>
          <w:trHeight w:val="238"/>
        </w:trPr>
        <w:tc>
          <w:tcPr>
            <w:tcW w:w="4980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13F612" w14:textId="77777777" w:rsidR="00CB1EA5" w:rsidRDefault="00CB1EA5" w:rsidP="00DC61A5">
            <w:pPr>
              <w:spacing w:line="238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Monitoring the side effects of the anticoagulants.</w:t>
            </w: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D407FA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5142C9FA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A4B529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6AC2B5F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16089E0D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A4179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2929BE8B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17FA74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41EF6A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46F7E812" w14:textId="77777777" w:rsidTr="00DC61A5">
        <w:trPr>
          <w:trHeight w:val="165"/>
        </w:trPr>
        <w:tc>
          <w:tcPr>
            <w:tcW w:w="3840" w:type="dxa"/>
            <w:gridSpan w:val="3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F926DF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92C0B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F796E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464E9C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68F9E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486D8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19FE1D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A7B55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5E3D7D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DB3C4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A430F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CB1EA5" w14:paraId="2B5396FD" w14:textId="77777777" w:rsidTr="00DC61A5">
        <w:trPr>
          <w:trHeight w:val="237"/>
        </w:trPr>
        <w:tc>
          <w:tcPr>
            <w:tcW w:w="3840" w:type="dxa"/>
            <w:gridSpan w:val="3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2F8EE10B" w14:textId="77777777" w:rsidR="00CB1EA5" w:rsidRDefault="00CB1EA5" w:rsidP="00DC61A5">
            <w:pPr>
              <w:spacing w:line="238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ducating the patients on anticoagulants.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5C290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59FD18E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1F371BC4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30E64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FDF9FF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406C6FD2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0AB05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041CE144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FA9C6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4E3BA9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398DBFF4" w14:textId="77777777" w:rsidTr="00DC61A5">
        <w:trPr>
          <w:trHeight w:val="252"/>
        </w:trPr>
        <w:tc>
          <w:tcPr>
            <w:tcW w:w="3840" w:type="dxa"/>
            <w:gridSpan w:val="3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0D4448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558FA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743A9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8F81BD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515D1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6D7F4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8B939B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E7DBD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DE890E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0AEB2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ECABF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CB1EA5" w14:paraId="4B412ED9" w14:textId="77777777" w:rsidTr="00DC61A5">
        <w:trPr>
          <w:trHeight w:val="237"/>
        </w:trPr>
        <w:tc>
          <w:tcPr>
            <w:tcW w:w="3840" w:type="dxa"/>
            <w:gridSpan w:val="3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0E09C757" w14:textId="77777777" w:rsidR="00CB1EA5" w:rsidRDefault="00CB1EA5" w:rsidP="00DC61A5">
            <w:pPr>
              <w:spacing w:line="238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ducating the patients to avoid injury.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3103F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71C669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56D5A660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5C910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33D54A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368A5060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3A3A3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1BD7DA19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D6B8A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7630F6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4AF7384A" w14:textId="77777777" w:rsidTr="00DC61A5">
        <w:trPr>
          <w:trHeight w:val="252"/>
        </w:trPr>
        <w:tc>
          <w:tcPr>
            <w:tcW w:w="3840" w:type="dxa"/>
            <w:gridSpan w:val="3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EAF20B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87A75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2B5C5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481739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3CD58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D87C2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120A5E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89B42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9D06A0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81253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7D036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CB1EA5" w14:paraId="34D97FC6" w14:textId="77777777" w:rsidTr="00DC61A5">
        <w:trPr>
          <w:trHeight w:val="237"/>
        </w:trPr>
        <w:tc>
          <w:tcPr>
            <w:tcW w:w="3840" w:type="dxa"/>
            <w:gridSpan w:val="3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0937547D" w14:textId="77777777" w:rsidR="00CB1EA5" w:rsidRDefault="00CB1EA5" w:rsidP="00DC61A5">
            <w:pPr>
              <w:spacing w:line="238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ncouraging patients to do elevate legs.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B0FE9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232BF6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575A5F0C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FD31A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672C96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2D264A90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07488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7F758707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ACA15A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5AD4FC2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4A9DD9C7" w14:textId="77777777" w:rsidTr="00DC61A5">
        <w:trPr>
          <w:trHeight w:val="252"/>
        </w:trPr>
        <w:tc>
          <w:tcPr>
            <w:tcW w:w="3840" w:type="dxa"/>
            <w:gridSpan w:val="3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7078E8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F44C8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27BAD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936C87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B5E76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7A662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8ACDD6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B7657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8BCF31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C6267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BED27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CB1EA5" w14:paraId="2D4290D2" w14:textId="77777777" w:rsidTr="00DC61A5">
        <w:trPr>
          <w:trHeight w:val="242"/>
        </w:trPr>
        <w:tc>
          <w:tcPr>
            <w:tcW w:w="3840" w:type="dxa"/>
            <w:gridSpan w:val="3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24B8955D" w14:textId="77777777" w:rsidR="00CB1EA5" w:rsidRDefault="00CB1EA5" w:rsidP="00DC61A5">
            <w:pPr>
              <w:spacing w:line="24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ducating the patients on sufficient fluid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46E41B" w14:textId="77777777" w:rsidR="00CB1EA5" w:rsidRDefault="00CB1EA5" w:rsidP="00DC61A5">
            <w:pPr>
              <w:spacing w:line="242" w:lineRule="exact"/>
              <w:ind w:left="4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take.</w:t>
            </w: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A9B90D" w14:textId="77777777" w:rsidR="00CB1EA5" w:rsidRDefault="00CB1EA5" w:rsidP="00DC61A5">
            <w:pPr>
              <w:spacing w:line="24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342CE803" w14:textId="77777777" w:rsidR="00CB1EA5" w:rsidRDefault="00CB1EA5" w:rsidP="00DC61A5">
            <w:pPr>
              <w:spacing w:line="24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CD8F1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F70A39" w14:textId="77777777" w:rsidR="00CB1EA5" w:rsidRDefault="00CB1EA5" w:rsidP="00DC61A5">
            <w:pPr>
              <w:spacing w:line="242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294FEE45" w14:textId="77777777" w:rsidR="00CB1EA5" w:rsidRDefault="00CB1EA5" w:rsidP="00DC61A5">
            <w:pPr>
              <w:spacing w:line="24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74A46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67D50838" w14:textId="77777777" w:rsidR="00CB1EA5" w:rsidRDefault="00CB1EA5" w:rsidP="00DC61A5">
            <w:pPr>
              <w:spacing w:line="24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A93AB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3E474F" w14:textId="77777777" w:rsidR="00CB1EA5" w:rsidRDefault="00CB1EA5" w:rsidP="00DC61A5">
            <w:pPr>
              <w:spacing w:line="242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51AA4811" w14:textId="77777777" w:rsidTr="00DC61A5">
        <w:trPr>
          <w:trHeight w:val="252"/>
        </w:trPr>
        <w:tc>
          <w:tcPr>
            <w:tcW w:w="4980" w:type="dxa"/>
            <w:gridSpan w:val="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BA8A1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4FE72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C646EF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017D0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264F1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0B4B4C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88934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58617B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482E3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225F2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CB1EA5" w14:paraId="79BE2A1C" w14:textId="77777777" w:rsidTr="00DC61A5">
        <w:trPr>
          <w:trHeight w:val="237"/>
        </w:trPr>
        <w:tc>
          <w:tcPr>
            <w:tcW w:w="4980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9BA4A6" w14:textId="77777777" w:rsidR="00CB1EA5" w:rsidRDefault="00CB1EA5" w:rsidP="00DC61A5">
            <w:pPr>
              <w:spacing w:line="238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Using of the graduated compression stockings.</w:t>
            </w: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A081A11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33DCECFF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7CBEE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B4ED66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39044C74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F5D54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16040E84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AD8C0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E203F3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7CBBF3C6" w14:textId="77777777" w:rsidTr="00DC61A5">
        <w:trPr>
          <w:trHeight w:val="252"/>
        </w:trPr>
        <w:tc>
          <w:tcPr>
            <w:tcW w:w="4980" w:type="dxa"/>
            <w:gridSpan w:val="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62742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0EC47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4943AA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9B440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8DAA3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5C6F7F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2464D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83CCA2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24B37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054F3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CB1EA5" w14:paraId="59D12C61" w14:textId="77777777" w:rsidTr="00DC61A5">
        <w:trPr>
          <w:trHeight w:val="237"/>
        </w:trPr>
        <w:tc>
          <w:tcPr>
            <w:tcW w:w="4980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83DF20" w14:textId="77777777" w:rsidR="00CB1EA5" w:rsidRDefault="00CB1EA5" w:rsidP="00DC61A5">
            <w:pPr>
              <w:spacing w:line="238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eaching the patients about proper use of graduated</w:t>
            </w: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13B38E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4DDC1BC3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21E52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F5FDBEE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1B853B77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46FD6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7B742298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601AA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EC499F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3F8787A6" w14:textId="77777777" w:rsidTr="00DC61A5">
        <w:trPr>
          <w:trHeight w:val="284"/>
        </w:trPr>
        <w:tc>
          <w:tcPr>
            <w:tcW w:w="298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48A07A5A" w14:textId="77777777" w:rsidR="00CB1EA5" w:rsidRDefault="00CB1EA5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ompression stockings.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4F82A4D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FB87C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994C0C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2AB5345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A5CC7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7A1C96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44B9060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92A2E6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32435E7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8CD44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" w:type="dxa"/>
            <w:shd w:val="clear" w:color="auto" w:fill="auto"/>
            <w:vAlign w:val="bottom"/>
          </w:tcPr>
          <w:p w14:paraId="7EB86CB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2FF99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0A6A94DF" w14:textId="77777777" w:rsidTr="00DC61A5">
        <w:trPr>
          <w:trHeight w:val="170"/>
        </w:trPr>
        <w:tc>
          <w:tcPr>
            <w:tcW w:w="4980" w:type="dxa"/>
            <w:gridSpan w:val="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6BCB1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5A03E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754554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58BD57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649B0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A9D49D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27A52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EF7013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F74C9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42F98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CB1EA5" w14:paraId="7899338B" w14:textId="77777777" w:rsidTr="00DC61A5">
        <w:trPr>
          <w:trHeight w:val="237"/>
        </w:trPr>
        <w:tc>
          <w:tcPr>
            <w:tcW w:w="4980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DDDBAC" w14:textId="77777777" w:rsidR="00CB1EA5" w:rsidRDefault="00CB1EA5" w:rsidP="00DC61A5">
            <w:pPr>
              <w:spacing w:line="238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ssessing  the  patients  regularly  for  signs  and</w:t>
            </w: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4112DA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2A7D05F8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95ACD9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8DF32B" w14:textId="77777777" w:rsidR="00CB1EA5" w:rsidRDefault="00CB1EA5" w:rsidP="00DC61A5">
            <w:pPr>
              <w:spacing w:line="238" w:lineRule="exact"/>
              <w:ind w:left="8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1FB6A63E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146866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52F5DCA8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1EFD7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8ED7472" w14:textId="77777777" w:rsidR="00CB1EA5" w:rsidRDefault="00CB1EA5" w:rsidP="00DC61A5">
            <w:pPr>
              <w:spacing w:line="238" w:lineRule="exact"/>
              <w:ind w:left="1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B1EA5" w14:paraId="58B38B1A" w14:textId="77777777" w:rsidTr="00DC61A5">
        <w:trPr>
          <w:trHeight w:val="288"/>
        </w:trPr>
        <w:tc>
          <w:tcPr>
            <w:tcW w:w="298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285B5E8C" w14:textId="77777777" w:rsidR="00CB1EA5" w:rsidRDefault="00CB1EA5" w:rsidP="00DC61A5">
            <w:pPr>
              <w:spacing w:line="0" w:lineRule="atLeas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ymptoms of DVT/VTE.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5446EEDC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464B22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BD2FB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14:paraId="6BDB790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C0138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CBA359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7EA63B30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A39AB2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2166F339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58D8A3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" w:type="dxa"/>
            <w:shd w:val="clear" w:color="auto" w:fill="auto"/>
            <w:vAlign w:val="bottom"/>
          </w:tcPr>
          <w:p w14:paraId="21FBC51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C4887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B1EA5" w14:paraId="027BA6A0" w14:textId="77777777" w:rsidTr="00DC61A5">
        <w:trPr>
          <w:trHeight w:val="165"/>
        </w:trPr>
        <w:tc>
          <w:tcPr>
            <w:tcW w:w="12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AEC50CA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6E4483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B48443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42BCFB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158BD55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6418A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13AAE4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08FEB4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43008E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1790CAD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E7E818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ABFB0BF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EC4E11" w14:textId="77777777" w:rsidR="00CB1EA5" w:rsidRDefault="00CB1EA5" w:rsidP="00DC61A5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bookmarkEnd w:id="0"/>
    </w:tbl>
    <w:p w14:paraId="5CB40C0C" w14:textId="77777777" w:rsidR="00CB1EA5" w:rsidRDefault="00CB1EA5"/>
    <w:sectPr w:rsidR="00CB1EA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31D58B" w14:textId="77777777" w:rsidR="005E31EE" w:rsidRDefault="005E31EE" w:rsidP="009D552F">
      <w:r>
        <w:separator/>
      </w:r>
    </w:p>
  </w:endnote>
  <w:endnote w:type="continuationSeparator" w:id="0">
    <w:p w14:paraId="0D1DC152" w14:textId="77777777" w:rsidR="005E31EE" w:rsidRDefault="005E31EE" w:rsidP="009D5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5486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A50516" w14:textId="72EC997F" w:rsidR="009D552F" w:rsidRDefault="009D55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12C5A5" w14:textId="77777777" w:rsidR="009D552F" w:rsidRDefault="009D55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10AEC5" w14:textId="77777777" w:rsidR="005E31EE" w:rsidRDefault="005E31EE" w:rsidP="009D552F">
      <w:r>
        <w:separator/>
      </w:r>
    </w:p>
  </w:footnote>
  <w:footnote w:type="continuationSeparator" w:id="0">
    <w:p w14:paraId="0D8ED1F8" w14:textId="77777777" w:rsidR="005E31EE" w:rsidRDefault="005E31EE" w:rsidP="009D5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D82"/>
    <w:rsid w:val="000A0FEC"/>
    <w:rsid w:val="00227454"/>
    <w:rsid w:val="002E0A18"/>
    <w:rsid w:val="00564267"/>
    <w:rsid w:val="005E31EE"/>
    <w:rsid w:val="00666213"/>
    <w:rsid w:val="00830D82"/>
    <w:rsid w:val="008B614D"/>
    <w:rsid w:val="009D2FB3"/>
    <w:rsid w:val="009D552F"/>
    <w:rsid w:val="009F38F4"/>
    <w:rsid w:val="00CB1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35339"/>
  <w15:chartTrackingRefBased/>
  <w15:docId w15:val="{7FB2D307-9675-4723-9A79-4BB0F440D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30D82"/>
    <w:pPr>
      <w:spacing w:after="0" w:line="240" w:lineRule="auto"/>
    </w:pPr>
    <w:rPr>
      <w:rFonts w:ascii="Calibri" w:eastAsia="Calibri" w:hAnsi="Calibri" w:cs="Arial"/>
      <w:sz w:val="20"/>
      <w:szCs w:val="20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0F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D55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552F"/>
    <w:rPr>
      <w:rFonts w:ascii="Calibri" w:eastAsia="Calibri" w:hAnsi="Calibri" w:cs="Arial"/>
      <w:sz w:val="20"/>
      <w:szCs w:val="20"/>
      <w:lang w:eastAsia="tr-TR"/>
    </w:rPr>
  </w:style>
  <w:style w:type="paragraph" w:styleId="Footer">
    <w:name w:val="footer"/>
    <w:basedOn w:val="Normal"/>
    <w:link w:val="FooterChar"/>
    <w:uiPriority w:val="99"/>
    <w:unhideWhenUsed/>
    <w:rsid w:val="009D55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552F"/>
    <w:rPr>
      <w:rFonts w:ascii="Calibri" w:eastAsia="Calibri" w:hAnsi="Calibri" w:cs="Arial"/>
      <w:sz w:val="20"/>
      <w:szCs w:val="20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858</Words>
  <Characters>4895</Characters>
  <Application>Microsoft Office Word</Application>
  <DocSecurity>0</DocSecurity>
  <Lines>40</Lines>
  <Paragraphs>11</Paragraphs>
  <ScaleCrop>false</ScaleCrop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ANE1</dc:creator>
  <cp:keywords/>
  <dc:description/>
  <cp:lastModifiedBy>Adnan Khan </cp:lastModifiedBy>
  <cp:revision>10</cp:revision>
  <dcterms:created xsi:type="dcterms:W3CDTF">2018-03-27T13:23:00Z</dcterms:created>
  <dcterms:modified xsi:type="dcterms:W3CDTF">2020-04-30T13:12:00Z</dcterms:modified>
</cp:coreProperties>
</file>